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19AC34" w14:textId="784499BE" w:rsidR="009C2087" w:rsidRDefault="003C0670" w:rsidP="00F80AAD">
      <w:pPr>
        <w:tabs>
          <w:tab w:val="left" w:pos="321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l Table: All available data fields within the SCMR Registry</w:t>
      </w:r>
    </w:p>
    <w:tbl>
      <w:tblPr>
        <w:tblW w:w="9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4731"/>
      </w:tblGrid>
      <w:tr w:rsidR="00ED689F" w:rsidRPr="00ED689F" w14:paraId="319491F4" w14:textId="77777777" w:rsidTr="00EA0E75">
        <w:trPr>
          <w:trHeight w:val="33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EE8AB86" w14:textId="77777777" w:rsidR="00ED689F" w:rsidRPr="00ED689F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 Field Na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F0914B5" w14:textId="77777777" w:rsidR="00ED689F" w:rsidRPr="00ED689F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 Field Location</w:t>
            </w:r>
          </w:p>
        </w:tc>
      </w:tr>
      <w:tr w:rsidR="00ED689F" w:rsidRPr="00ED689F" w14:paraId="24BD68C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</w:tcPr>
          <w:p w14:paraId="3B47917A" w14:textId="48101273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4731" w:type="dxa"/>
            <w:shd w:val="clear" w:color="auto" w:fill="auto"/>
            <w:noWrap/>
            <w:vAlign w:val="bottom"/>
          </w:tcPr>
          <w:p w14:paraId="43A4CF9C" w14:textId="76856BFD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</w:t>
            </w:r>
          </w:p>
        </w:tc>
      </w:tr>
      <w:tr w:rsidR="00ED689F" w:rsidRPr="00ED689F" w14:paraId="73AB702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</w:tcPr>
          <w:p w14:paraId="4BE1134B" w14:textId="31B36B36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4731" w:type="dxa"/>
            <w:shd w:val="clear" w:color="auto" w:fill="auto"/>
            <w:noWrap/>
            <w:vAlign w:val="bottom"/>
          </w:tcPr>
          <w:p w14:paraId="14AE0967" w14:textId="6FD6A8B9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</w:t>
            </w:r>
          </w:p>
        </w:tc>
      </w:tr>
      <w:tr w:rsidR="00ED689F" w:rsidRPr="00ED689F" w14:paraId="75723B3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</w:tcPr>
          <w:p w14:paraId="4345175F" w14:textId="23E0D068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4731" w:type="dxa"/>
            <w:shd w:val="clear" w:color="auto" w:fill="auto"/>
            <w:noWrap/>
            <w:vAlign w:val="bottom"/>
          </w:tcPr>
          <w:p w14:paraId="4C9E716D" w14:textId="21C3DDE1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</w:t>
            </w:r>
          </w:p>
        </w:tc>
      </w:tr>
      <w:tr w:rsidR="00ED689F" w:rsidRPr="00ED689F" w14:paraId="368A3EE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</w:tcPr>
          <w:p w14:paraId="233EC48C" w14:textId="60055D82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Vital Status</w:t>
            </w:r>
          </w:p>
        </w:tc>
        <w:tc>
          <w:tcPr>
            <w:tcW w:w="4731" w:type="dxa"/>
            <w:shd w:val="clear" w:color="auto" w:fill="auto"/>
            <w:noWrap/>
            <w:vAlign w:val="bottom"/>
          </w:tcPr>
          <w:p w14:paraId="3A06EBA0" w14:textId="557A77AB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</w:t>
            </w:r>
          </w:p>
        </w:tc>
      </w:tr>
      <w:tr w:rsidR="00ED689F" w:rsidRPr="00ED689F" w14:paraId="503CF39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</w:tcPr>
          <w:p w14:paraId="48A6782C" w14:textId="2E29715E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ath Date</w:t>
            </w:r>
            <w:r w:rsidR="005E28A7">
              <w:rPr>
                <w:rFonts w:ascii="Times New Roman" w:eastAsia="Times New Roman" w:hAnsi="Times New Roman" w:cs="Times New Roman"/>
                <w:color w:val="000000"/>
              </w:rPr>
              <w:t xml:space="preserve"> (Time-Shifted)</w:t>
            </w:r>
          </w:p>
        </w:tc>
        <w:tc>
          <w:tcPr>
            <w:tcW w:w="4731" w:type="dxa"/>
            <w:shd w:val="clear" w:color="auto" w:fill="auto"/>
            <w:noWrap/>
            <w:vAlign w:val="bottom"/>
          </w:tcPr>
          <w:p w14:paraId="355D1D61" w14:textId="5B21A79D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</w:t>
            </w:r>
          </w:p>
        </w:tc>
      </w:tr>
      <w:tr w:rsidR="00ED689F" w:rsidRPr="00ED689F" w14:paraId="7C29CB5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</w:tcPr>
          <w:p w14:paraId="304C0632" w14:textId="42018909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ath Source</w:t>
            </w:r>
          </w:p>
        </w:tc>
        <w:tc>
          <w:tcPr>
            <w:tcW w:w="4731" w:type="dxa"/>
            <w:shd w:val="clear" w:color="auto" w:fill="auto"/>
            <w:noWrap/>
            <w:vAlign w:val="bottom"/>
          </w:tcPr>
          <w:p w14:paraId="6F9682EE" w14:textId="0862B234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</w:t>
            </w:r>
          </w:p>
        </w:tc>
      </w:tr>
      <w:tr w:rsidR="00ED689F" w:rsidRPr="00ED689F" w14:paraId="1D9D0F1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</w:tcPr>
          <w:p w14:paraId="4179277E" w14:textId="2D514C53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udy Date</w:t>
            </w:r>
            <w:r w:rsidR="005E28A7">
              <w:rPr>
                <w:rFonts w:ascii="Times New Roman" w:eastAsia="Times New Roman" w:hAnsi="Times New Roman" w:cs="Times New Roman"/>
                <w:color w:val="000000"/>
              </w:rPr>
              <w:t xml:space="preserve"> (Time-Shifted)</w:t>
            </w:r>
          </w:p>
        </w:tc>
        <w:tc>
          <w:tcPr>
            <w:tcW w:w="4731" w:type="dxa"/>
            <w:shd w:val="clear" w:color="auto" w:fill="auto"/>
            <w:noWrap/>
            <w:vAlign w:val="bottom"/>
          </w:tcPr>
          <w:p w14:paraId="5FECE1BE" w14:textId="4C484155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</w:t>
            </w:r>
          </w:p>
        </w:tc>
      </w:tr>
      <w:tr w:rsidR="00ED689F" w:rsidRPr="00ED689F" w14:paraId="621817E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C8E10F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Visual Ejection Frac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12D3A6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</w:t>
            </w:r>
          </w:p>
        </w:tc>
      </w:tr>
      <w:tr w:rsidR="00ED689F" w:rsidRPr="00ED689F" w14:paraId="2043786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102DC8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Protocol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5D4334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Stress Protocol</w:t>
            </w:r>
          </w:p>
        </w:tc>
      </w:tr>
      <w:tr w:rsidR="00ED689F" w:rsidRPr="00ED689F" w14:paraId="060BD2E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576733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eak Rat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C2FDD2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Stress Protocol - Dobutamine</w:t>
            </w:r>
          </w:p>
        </w:tc>
      </w:tr>
      <w:tr w:rsidR="00ED689F" w:rsidRPr="00ED689F" w14:paraId="1EB20F6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B586AA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tropine Dos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A00F5E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Stress Protocol - Dobutamine</w:t>
            </w:r>
          </w:p>
        </w:tc>
      </w:tr>
      <w:tr w:rsidR="00ED689F" w:rsidRPr="00ED689F" w14:paraId="4AEB368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453F62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mou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417F36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Stress Protocol - Adenosine</w:t>
            </w:r>
          </w:p>
        </w:tc>
      </w:tr>
      <w:tr w:rsidR="00ED689F" w:rsidRPr="00ED689F" w14:paraId="5164F42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B08FAA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Vial Siz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285D2E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Stress Protocol - Adenosine</w:t>
            </w:r>
          </w:p>
        </w:tc>
      </w:tr>
      <w:tr w:rsidR="00ED689F" w:rsidRPr="00ED689F" w14:paraId="0FF429F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17AC41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Infusion Ti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DC23B9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Stress Protocol - Adenosine</w:t>
            </w:r>
          </w:p>
        </w:tc>
      </w:tr>
      <w:tr w:rsidR="00ED689F" w:rsidRPr="00ED689F" w14:paraId="5995DFD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39DAA2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mou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29523F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Stress Protocol - Regadenoson</w:t>
            </w:r>
          </w:p>
        </w:tc>
      </w:tr>
      <w:tr w:rsidR="00ED689F" w:rsidRPr="00ED689F" w14:paraId="208C596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D8E593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ystolic BP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901772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Resting Data</w:t>
            </w:r>
          </w:p>
        </w:tc>
      </w:tr>
      <w:tr w:rsidR="00ED689F" w:rsidRPr="00ED689F" w14:paraId="678A75B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1ED1CA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iastolic BP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071A7C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Resting Data</w:t>
            </w:r>
          </w:p>
        </w:tc>
      </w:tr>
      <w:tr w:rsidR="00ED689F" w:rsidRPr="00ED689F" w14:paraId="732E52E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DBA666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esting H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2F72E4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Resting Data</w:t>
            </w:r>
          </w:p>
        </w:tc>
      </w:tr>
      <w:tr w:rsidR="00ED689F" w:rsidRPr="00ED689F" w14:paraId="18B5122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93D878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tions Taken Toda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884212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Resting Data</w:t>
            </w:r>
          </w:p>
        </w:tc>
      </w:tr>
      <w:tr w:rsidR="00ED689F" w:rsidRPr="00ED689F" w14:paraId="2A92027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B54131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ECG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36C39A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Resting Data</w:t>
            </w:r>
          </w:p>
        </w:tc>
      </w:tr>
      <w:tr w:rsidR="00ED689F" w:rsidRPr="00ED689F" w14:paraId="0016E7B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1BE413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eak Systolic BP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AD9085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Stress Data</w:t>
            </w:r>
          </w:p>
        </w:tc>
      </w:tr>
      <w:tr w:rsidR="00ED689F" w:rsidRPr="00ED689F" w14:paraId="53FC117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6D6C3D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eak Diastolic BP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82425C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Stress Data</w:t>
            </w:r>
          </w:p>
        </w:tc>
      </w:tr>
      <w:tr w:rsidR="00ED689F" w:rsidRPr="00ED689F" w14:paraId="1BDD585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E59746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eak H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8D3396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Stress Data</w:t>
            </w:r>
          </w:p>
        </w:tc>
      </w:tr>
      <w:tr w:rsidR="00ED689F" w:rsidRPr="00ED689F" w14:paraId="1E1A52D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366D35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eason for Termin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AC7219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Stress Data</w:t>
            </w:r>
          </w:p>
        </w:tc>
      </w:tr>
      <w:tr w:rsidR="00ED689F" w:rsidRPr="00ED689F" w14:paraId="1EC7CFE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DC3B7D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mplication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870E8C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Stress Data</w:t>
            </w:r>
          </w:p>
        </w:tc>
      </w:tr>
      <w:tr w:rsidR="00ED689F" w:rsidRPr="00ED689F" w14:paraId="15ACFAA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E06FED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ost Stress ECG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D6B24E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- Stress Data</w:t>
            </w:r>
          </w:p>
        </w:tc>
      </w:tr>
      <w:tr w:rsidR="00ED689F" w:rsidRPr="00ED689F" w14:paraId="4AF900A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D48945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End Diastolic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46FA93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LV</w:t>
            </w:r>
          </w:p>
        </w:tc>
      </w:tr>
      <w:tr w:rsidR="00ED689F" w:rsidRPr="00ED689F" w14:paraId="222F11A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EC61CC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End Systolic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14A15B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LV</w:t>
            </w:r>
          </w:p>
        </w:tc>
      </w:tr>
      <w:tr w:rsidR="00ED689F" w:rsidRPr="00ED689F" w14:paraId="303D4DE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2C3F74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ardiac Outpu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2F3061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LV</w:t>
            </w:r>
          </w:p>
        </w:tc>
      </w:tr>
      <w:tr w:rsidR="00ED689F" w:rsidRPr="00ED689F" w14:paraId="7F51832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AE2E54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yocardial Mas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D826B0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LV</w:t>
            </w:r>
          </w:p>
        </w:tc>
      </w:tr>
      <w:tr w:rsidR="00ED689F" w:rsidRPr="00ED689F" w14:paraId="56D4181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5222AB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oke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ACC9DF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LV</w:t>
            </w:r>
          </w:p>
        </w:tc>
      </w:tr>
      <w:tr w:rsidR="00ED689F" w:rsidRPr="00ED689F" w14:paraId="3D3E5DA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1AC252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Ejection Frac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41964D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LV</w:t>
            </w:r>
          </w:p>
        </w:tc>
      </w:tr>
      <w:tr w:rsidR="00ED689F" w:rsidRPr="00ED689F" w14:paraId="386982D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C9AB4F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End Diastolic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61C580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LV - Normalized</w:t>
            </w:r>
          </w:p>
        </w:tc>
      </w:tr>
      <w:tr w:rsidR="00ED689F" w:rsidRPr="00ED689F" w14:paraId="38C0B5A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2CC856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d Systolic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B25EB4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LV - Normalized</w:t>
            </w:r>
          </w:p>
        </w:tc>
      </w:tr>
      <w:tr w:rsidR="00ED689F" w:rsidRPr="00ED689F" w14:paraId="171C65F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4048DF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ardiac Outpu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DC8456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LV - Normalized</w:t>
            </w:r>
          </w:p>
        </w:tc>
      </w:tr>
      <w:tr w:rsidR="00ED689F" w:rsidRPr="00ED689F" w14:paraId="2CBAF36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780F99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yocardial Mas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9F3100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LV - Normalized</w:t>
            </w:r>
          </w:p>
        </w:tc>
      </w:tr>
      <w:tr w:rsidR="00ED689F" w:rsidRPr="00ED689F" w14:paraId="7BBC609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B17760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oke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E16CCD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LV - Normalized</w:t>
            </w:r>
          </w:p>
        </w:tc>
      </w:tr>
      <w:tr w:rsidR="00ED689F" w:rsidRPr="00ED689F" w14:paraId="4FB3293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4D1713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iagnosi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1F1436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Diagnosis</w:t>
            </w:r>
          </w:p>
        </w:tc>
      </w:tr>
      <w:tr w:rsidR="00ED689F" w:rsidRPr="00ED689F" w14:paraId="4C27EE7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740434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epai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762962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Repair</w:t>
            </w:r>
          </w:p>
        </w:tc>
      </w:tr>
      <w:tr w:rsidR="00ED689F" w:rsidRPr="00ED689F" w14:paraId="59DD1F1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2F485A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ystemic Venous Anatom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9B82E8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Morphology</w:t>
            </w:r>
          </w:p>
        </w:tc>
      </w:tr>
      <w:tr w:rsidR="00ED689F" w:rsidRPr="00ED689F" w14:paraId="23BE611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2FDDA5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ary Venous Connection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FAD3B0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Morphology</w:t>
            </w:r>
          </w:p>
        </w:tc>
      </w:tr>
      <w:tr w:rsidR="00ED689F" w:rsidRPr="00ED689F" w14:paraId="35E0562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99ECE1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trial Septum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C5577C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Morphology</w:t>
            </w:r>
          </w:p>
        </w:tc>
      </w:tr>
      <w:tr w:rsidR="00ED689F" w:rsidRPr="00ED689F" w14:paraId="4358171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A55AF4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irect Shunt Flow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431BE2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Atrial Septum</w:t>
            </w:r>
          </w:p>
        </w:tc>
      </w:tr>
      <w:tr w:rsidR="00ED689F" w:rsidRPr="00ED689F" w14:paraId="0BFF701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5798C3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Ventricular Septum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304034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Morphology</w:t>
            </w:r>
          </w:p>
        </w:tc>
      </w:tr>
      <w:tr w:rsidR="00ED689F" w:rsidRPr="00ED689F" w14:paraId="4BEC54A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17C41B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irect Shunt Flow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6F263D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Ventricular Septum</w:t>
            </w:r>
          </w:p>
        </w:tc>
      </w:tr>
      <w:tr w:rsidR="00ED689F" w:rsidRPr="00ED689F" w14:paraId="274E1A5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478F4D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otruncal Anatom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F54E7D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Morphology</w:t>
            </w:r>
          </w:p>
        </w:tc>
      </w:tr>
      <w:tr w:rsidR="00ED689F" w:rsidRPr="00ED689F" w14:paraId="1C9E413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A5628B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ystemic Venous Connection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665DB6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Morphology</w:t>
            </w:r>
          </w:p>
        </w:tc>
      </w:tr>
      <w:tr w:rsidR="00ED689F" w:rsidRPr="00ED689F" w14:paraId="34CDCDA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E38325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trial Septum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CF12F1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Morphology</w:t>
            </w:r>
          </w:p>
        </w:tc>
      </w:tr>
      <w:tr w:rsidR="00ED689F" w:rsidRPr="00ED689F" w14:paraId="5D06DD5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DA8428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Ventricular Septum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B0E289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Morphology</w:t>
            </w:r>
          </w:p>
        </w:tc>
      </w:tr>
      <w:tr w:rsidR="00ED689F" w:rsidRPr="00ED689F" w14:paraId="65FE23E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5E35B3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otruncal Anatom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E2F106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Morphology</w:t>
            </w:r>
          </w:p>
        </w:tc>
      </w:tr>
      <w:tr w:rsidR="00ED689F" w:rsidRPr="00ED689F" w14:paraId="07AC4CD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CF3647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idednes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061611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Aortic Arch</w:t>
            </w:r>
          </w:p>
        </w:tc>
      </w:tr>
      <w:tr w:rsidR="00ED689F" w:rsidRPr="00ED689F" w14:paraId="1C2846C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4D0F86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ranching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FD6049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Aortic Arch</w:t>
            </w:r>
          </w:p>
        </w:tc>
      </w:tr>
      <w:tr w:rsidR="00ED689F" w:rsidRPr="00ED689F" w14:paraId="051F356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AF4F8F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arc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2FF271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Aortic Arch</w:t>
            </w:r>
          </w:p>
        </w:tc>
      </w:tr>
      <w:tr w:rsidR="00ED689F" w:rsidRPr="00ED689F" w14:paraId="5862605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CFB2BD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DA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ACDA8A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Aortic Arch</w:t>
            </w:r>
          </w:p>
        </w:tc>
      </w:tr>
      <w:tr w:rsidR="00ED689F" w:rsidRPr="00ED689F" w14:paraId="7D4AE05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AFD3B0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ain PA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FCDF9D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Pulmonary Arteries</w:t>
            </w:r>
          </w:p>
        </w:tc>
      </w:tr>
      <w:tr w:rsidR="00ED689F" w:rsidRPr="00ED689F" w14:paraId="2BD22FB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DE25A4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ain PA Diamet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FAF089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Pulmonary Arteries</w:t>
            </w:r>
          </w:p>
        </w:tc>
      </w:tr>
      <w:tr w:rsidR="00ED689F" w:rsidRPr="00ED689F" w14:paraId="10E120F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F2E709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ight PA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3A1C4C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Pulmonary Arteries</w:t>
            </w:r>
          </w:p>
        </w:tc>
      </w:tr>
      <w:tr w:rsidR="00ED689F" w:rsidRPr="00ED689F" w14:paraId="43A874D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868F15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ight PA Diamet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CFF0D5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Pulmonary Arteries</w:t>
            </w:r>
          </w:p>
        </w:tc>
      </w:tr>
      <w:tr w:rsidR="00ED689F" w:rsidRPr="00ED689F" w14:paraId="278CCCB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990C31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eft PA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199E17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Pulmonary Arteries</w:t>
            </w:r>
          </w:p>
        </w:tc>
      </w:tr>
      <w:tr w:rsidR="00ED689F" w:rsidRPr="00ED689F" w14:paraId="56D42A9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6B7518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eft PA Diamet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1BF79E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Pulmonary Arteries</w:t>
            </w:r>
          </w:p>
        </w:tc>
      </w:tr>
      <w:tr w:rsidR="00ED689F" w:rsidRPr="00ED689F" w14:paraId="7470E12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96853F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edation Used?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269F78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Sedation</w:t>
            </w:r>
          </w:p>
        </w:tc>
      </w:tr>
      <w:tr w:rsidR="00ED689F" w:rsidRPr="00ED689F" w14:paraId="3235F64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F83F48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448DF2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Sedation</w:t>
            </w:r>
          </w:p>
        </w:tc>
      </w:tr>
      <w:tr w:rsidR="00ED689F" w:rsidRPr="00ED689F" w14:paraId="22B1963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C97EE7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os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BA37FA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Sedation</w:t>
            </w:r>
          </w:p>
        </w:tc>
      </w:tr>
      <w:tr w:rsidR="00ED689F" w:rsidRPr="00ED689F" w14:paraId="23B7E54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C33835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ny Reaction?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F438F1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Sedation</w:t>
            </w:r>
          </w:p>
        </w:tc>
      </w:tr>
      <w:tr w:rsidR="00ED689F" w:rsidRPr="00ED689F" w14:paraId="2919FD4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9FCDE9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4F3C65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Contrast Agent</w:t>
            </w:r>
          </w:p>
        </w:tc>
      </w:tr>
      <w:tr w:rsidR="00ED689F" w:rsidRPr="00ED689F" w14:paraId="5E5D545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4BCCA7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Expiration Dat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9B11A8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Contrast Agent - Expiration Date</w:t>
            </w:r>
          </w:p>
        </w:tc>
      </w:tr>
      <w:tr w:rsidR="00ED689F" w:rsidRPr="00ED689F" w14:paraId="42A703C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49DC0B4" w14:textId="28883B5C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A30BC4">
              <w:rPr>
                <w:rFonts w:ascii="Times New Roman" w:eastAsia="Times New Roman" w:hAnsi="Times New Roman" w:cs="Times New Roman"/>
                <w:color w:val="000000"/>
              </w:rPr>
              <w:t>adolinium</w:t>
            </w:r>
            <w:r w:rsidRPr="00EA0E75">
              <w:rPr>
                <w:rFonts w:ascii="Times New Roman" w:eastAsia="Times New Roman" w:hAnsi="Times New Roman" w:cs="Times New Roman"/>
                <w:color w:val="000000"/>
              </w:rPr>
              <w:t xml:space="preserve"> Concentr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2F67F3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Contrast Agent</w:t>
            </w:r>
          </w:p>
        </w:tc>
      </w:tr>
      <w:tr w:rsidR="00ED689F" w:rsidRPr="00ED689F" w14:paraId="33FE9F5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0B5446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Volume Administered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50D8D9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Contrast Agent</w:t>
            </w:r>
          </w:p>
        </w:tc>
      </w:tr>
      <w:tr w:rsidR="00ED689F" w:rsidRPr="00ED689F" w14:paraId="6ED5650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A33DA1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mount Administered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241BBF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Contrast Agent</w:t>
            </w:r>
          </w:p>
        </w:tc>
      </w:tr>
      <w:tr w:rsidR="00ED689F" w:rsidRPr="00ED689F" w14:paraId="6C21B6F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B92678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osag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A9AB51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Contrast Agent</w:t>
            </w:r>
          </w:p>
        </w:tc>
      </w:tr>
      <w:tr w:rsidR="00ED689F" w:rsidRPr="00ED689F" w14:paraId="7142D40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4747DB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rum Creatinin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406BB0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Contrast Agent</w:t>
            </w:r>
          </w:p>
        </w:tc>
      </w:tr>
      <w:tr w:rsidR="00ED689F" w:rsidRPr="00ED689F" w14:paraId="3D30B79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BCE4AB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GF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414634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Contrast Agent</w:t>
            </w:r>
          </w:p>
        </w:tc>
      </w:tr>
      <w:tr w:rsidR="00ED689F" w:rsidRPr="00ED689F" w14:paraId="63AEA32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0FFE2D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reatinine Dat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3AD1FE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Contrast Agent</w:t>
            </w:r>
          </w:p>
        </w:tc>
      </w:tr>
      <w:tr w:rsidR="00ED689F" w:rsidRPr="00ED689F" w14:paraId="7F13465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DB724F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612820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Medication Administered During Scan</w:t>
            </w:r>
          </w:p>
        </w:tc>
      </w:tr>
      <w:tr w:rsidR="00ED689F" w:rsidRPr="00ED689F" w14:paraId="13C5243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17F7FB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Other(mg), Total Dos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3530A7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Medication Administered During Scan</w:t>
            </w:r>
          </w:p>
        </w:tc>
      </w:tr>
      <w:tr w:rsidR="00ED689F" w:rsidRPr="00ED689F" w14:paraId="52A4377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D0A1EA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se Sequence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847B98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Pulse Sequences</w:t>
            </w:r>
          </w:p>
        </w:tc>
      </w:tr>
      <w:tr w:rsidR="00ED689F" w:rsidRPr="00ED689F" w14:paraId="64C2F67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0F1CE5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End Diastolic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786ADB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RV</w:t>
            </w:r>
          </w:p>
        </w:tc>
      </w:tr>
      <w:tr w:rsidR="00ED689F" w:rsidRPr="00ED689F" w14:paraId="49A972F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676D06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End Systolic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7260C0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RV</w:t>
            </w:r>
          </w:p>
        </w:tc>
      </w:tr>
      <w:tr w:rsidR="00ED689F" w:rsidRPr="00ED689F" w14:paraId="67DE9FC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4AC4D9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ardiac Outpu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128735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RV</w:t>
            </w:r>
          </w:p>
        </w:tc>
      </w:tr>
      <w:tr w:rsidR="00ED689F" w:rsidRPr="00ED689F" w14:paraId="0C9A57B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2A3C1A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yocardial Mas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F49C86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RV</w:t>
            </w:r>
          </w:p>
        </w:tc>
      </w:tr>
      <w:tr w:rsidR="00ED689F" w:rsidRPr="00ED689F" w14:paraId="6790C71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822B1D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oke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60E243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RV</w:t>
            </w:r>
          </w:p>
        </w:tc>
      </w:tr>
      <w:tr w:rsidR="00ED689F" w:rsidRPr="00ED689F" w14:paraId="25F94AD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831DD0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Ejection Frac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BF80C3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RV</w:t>
            </w:r>
          </w:p>
        </w:tc>
      </w:tr>
      <w:tr w:rsidR="00ED689F" w:rsidRPr="00ED689F" w14:paraId="388F2FC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7B8B7B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End Diastolic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46C449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RV - Normalized</w:t>
            </w:r>
          </w:p>
        </w:tc>
      </w:tr>
      <w:tr w:rsidR="00ED689F" w:rsidRPr="00ED689F" w14:paraId="160D634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8292C4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End Systolic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E95709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RV - Normalized</w:t>
            </w:r>
          </w:p>
        </w:tc>
      </w:tr>
      <w:tr w:rsidR="00ED689F" w:rsidRPr="00ED689F" w14:paraId="5090AA2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AA5FEB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ardiac Outpu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D28C81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RV - Normalized</w:t>
            </w:r>
          </w:p>
        </w:tc>
      </w:tr>
      <w:tr w:rsidR="00ED689F" w:rsidRPr="00ED689F" w14:paraId="78BFF22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8DCF3A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oke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F7D660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 - RV - Normalized</w:t>
            </w:r>
          </w:p>
        </w:tc>
      </w:tr>
      <w:tr w:rsidR="00ED689F" w:rsidRPr="00ED689F" w14:paraId="161C062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6B8E92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ardiac Output H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ED55F1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Volumetric Analysis</w:t>
            </w:r>
          </w:p>
        </w:tc>
      </w:tr>
      <w:tr w:rsidR="00ED689F" w:rsidRPr="00ED689F" w14:paraId="23DF9C4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6C7E38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istory of Hyperten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D6FBE6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Risk Factors</w:t>
            </w:r>
          </w:p>
        </w:tc>
      </w:tr>
      <w:tr w:rsidR="00ED689F" w:rsidRPr="00ED689F" w14:paraId="224F157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BE40B2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istory of Hyperlipidemia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68B7B0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Risk Factors</w:t>
            </w:r>
          </w:p>
        </w:tc>
      </w:tr>
      <w:tr w:rsidR="00ED689F" w:rsidRPr="00ED689F" w14:paraId="76CFC84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392CBC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Family History of CAD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1A029C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Risk Factors</w:t>
            </w:r>
          </w:p>
        </w:tc>
      </w:tr>
      <w:tr w:rsidR="00ED689F" w:rsidRPr="00ED689F" w14:paraId="2D320EE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468F3C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nopaus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95D1C5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Risk Factors</w:t>
            </w:r>
          </w:p>
        </w:tc>
      </w:tr>
      <w:tr w:rsidR="00ED689F" w:rsidRPr="00ED689F" w14:paraId="40ADFA5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AF50C6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istory of Diabete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5EADAD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Risk Factors</w:t>
            </w:r>
          </w:p>
        </w:tc>
      </w:tr>
      <w:tr w:rsidR="00ED689F" w:rsidRPr="00ED689F" w14:paraId="3443D0C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80F0BC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443F59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Risk Factors - History of Diabetes</w:t>
            </w:r>
          </w:p>
        </w:tc>
      </w:tr>
      <w:tr w:rsidR="00ED689F" w:rsidRPr="00ED689F" w14:paraId="6C9892B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A132BE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istory of Smoking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C878CD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Risk Factors</w:t>
            </w:r>
          </w:p>
        </w:tc>
      </w:tr>
      <w:tr w:rsidR="00ED689F" w:rsidRPr="00ED689F" w14:paraId="6C852B6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1DA247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Family History of SCD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8B6781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Risk Factors</w:t>
            </w:r>
          </w:p>
        </w:tc>
      </w:tr>
      <w:tr w:rsidR="00ED689F" w:rsidRPr="00ED689F" w14:paraId="653BB2E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A8457F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Wall Thickness - Anteroseptal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230C49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V Dimensions</w:t>
            </w:r>
          </w:p>
        </w:tc>
      </w:tr>
      <w:tr w:rsidR="00ED689F" w:rsidRPr="00ED689F" w14:paraId="42726CA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CCED31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Wall Thickness - Inferolateral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585B8C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V Dimensions</w:t>
            </w:r>
          </w:p>
        </w:tc>
      </w:tr>
      <w:tr w:rsidR="00ED689F" w:rsidRPr="00ED689F" w14:paraId="64B919E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A622AE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Wall Thickness - Maximum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314122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V Dimensions</w:t>
            </w:r>
          </w:p>
        </w:tc>
      </w:tr>
      <w:tr w:rsidR="00ED689F" w:rsidRPr="00ED689F" w14:paraId="483226A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2B152C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V EDD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7C196C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V Dimensions</w:t>
            </w:r>
          </w:p>
        </w:tc>
      </w:tr>
      <w:tr w:rsidR="00ED689F" w:rsidRPr="00ED689F" w14:paraId="7CF1CBC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E3BBFE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V ESD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53DB2A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V Dimensions</w:t>
            </w:r>
          </w:p>
        </w:tc>
      </w:tr>
      <w:tr w:rsidR="00ED689F" w:rsidRPr="00ED689F" w14:paraId="022903B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97D3DB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onary Artery Disease (prior to MI, if any)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4B474E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Cardiac History</w:t>
            </w:r>
          </w:p>
        </w:tc>
      </w:tr>
      <w:tr w:rsidR="00ED689F" w:rsidRPr="00ED689F" w14:paraId="0B0EC96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86C1FA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70772A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Cardiac History</w:t>
            </w:r>
          </w:p>
        </w:tc>
      </w:tr>
      <w:tr w:rsidR="00ED689F" w:rsidRPr="00ED689F" w14:paraId="3FBAACB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A19347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oderate/Severe Valvular Diseas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3FF534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Cardiac History</w:t>
            </w:r>
          </w:p>
        </w:tc>
      </w:tr>
      <w:tr w:rsidR="00ED689F" w:rsidRPr="00ED689F" w14:paraId="4F69C95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73B498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ype(s)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881C30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Cardiac History - Moderate/Severe Valvular Disease</w:t>
            </w:r>
          </w:p>
        </w:tc>
      </w:tr>
      <w:tr w:rsidR="00ED689F" w:rsidRPr="00ED689F" w14:paraId="545471F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4E3B3B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rior Repair(s)/Replacement(s)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E71513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Cardiac History - Moderate/Severe Valvular Disease</w:t>
            </w:r>
          </w:p>
        </w:tc>
      </w:tr>
      <w:tr w:rsidR="00ED689F" w:rsidRPr="00ED689F" w14:paraId="63547ED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748EA2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istory of Peripheral Artery Diseas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34C93E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Cardiac History</w:t>
            </w:r>
          </w:p>
        </w:tc>
      </w:tr>
      <w:tr w:rsidR="00ED689F" w:rsidRPr="00ED689F" w14:paraId="1872E4D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5872D9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Heart Diseas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DEDD78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Cardiac History</w:t>
            </w:r>
          </w:p>
        </w:tc>
      </w:tr>
      <w:tr w:rsidR="00ED689F" w:rsidRPr="00ED689F" w14:paraId="31FF54B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AC1AA7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Non-ischemic Cardiomyopath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2B4ED4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Cardiac History</w:t>
            </w:r>
          </w:p>
        </w:tc>
      </w:tr>
      <w:tr w:rsidR="00ED689F" w:rsidRPr="00ED689F" w14:paraId="670C0A5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B61085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4896C4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Cardiac History - Non-ischemic Cardiomyopathy</w:t>
            </w:r>
          </w:p>
        </w:tc>
      </w:tr>
      <w:tr w:rsidR="00ED689F" w:rsidRPr="00ED689F" w14:paraId="7B01D62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3F5223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ardiac Devic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E2F634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Cardiac History</w:t>
            </w:r>
          </w:p>
        </w:tc>
      </w:tr>
      <w:tr w:rsidR="00ED689F" w:rsidRPr="00ED689F" w14:paraId="088B792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0811A7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vice Mak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3E0222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Cardiac History</w:t>
            </w:r>
          </w:p>
        </w:tc>
      </w:tr>
      <w:tr w:rsidR="00ED689F" w:rsidRPr="00ED689F" w14:paraId="65407F1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9B49DF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11D1F2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Cardiac History</w:t>
            </w:r>
          </w:p>
        </w:tc>
      </w:tr>
      <w:tr w:rsidR="00ED689F" w:rsidRPr="00ED689F" w14:paraId="514C758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657AAF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C46558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Cardiac History - Atrial Fibrillation</w:t>
            </w:r>
          </w:p>
        </w:tc>
      </w:tr>
      <w:tr w:rsidR="00ED689F" w:rsidRPr="00ED689F" w14:paraId="79FD729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D46D46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Wall Thicknes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14F4B0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LV</w:t>
            </w:r>
          </w:p>
        </w:tc>
      </w:tr>
      <w:tr w:rsidR="00ED689F" w:rsidRPr="00ED689F" w14:paraId="6FDB02B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B2266D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VH Patter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1D051B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LV</w:t>
            </w:r>
          </w:p>
        </w:tc>
      </w:tr>
      <w:tr w:rsidR="00ED689F" w:rsidRPr="00ED689F" w14:paraId="708A3E2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003F34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avity Siz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298F20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LV</w:t>
            </w:r>
          </w:p>
        </w:tc>
      </w:tr>
      <w:tr w:rsidR="00ED689F" w:rsidRPr="00ED689F" w14:paraId="6C2AB67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27F33D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tractili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4F37DB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LV</w:t>
            </w:r>
          </w:p>
        </w:tc>
      </w:tr>
      <w:tr w:rsidR="00ED689F" w:rsidRPr="00ED689F" w14:paraId="250D14D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53E783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ass/Thromb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897DD2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LV</w:t>
            </w:r>
          </w:p>
        </w:tc>
      </w:tr>
      <w:tr w:rsidR="00ED689F" w:rsidRPr="00ED689F" w14:paraId="00462CC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356332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Wall Thicknes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CF4394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RV</w:t>
            </w:r>
          </w:p>
        </w:tc>
      </w:tr>
      <w:tr w:rsidR="00ED689F" w:rsidRPr="00ED689F" w14:paraId="0160675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F310C9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avity Siz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7BDA49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RV</w:t>
            </w:r>
          </w:p>
        </w:tc>
      </w:tr>
      <w:tr w:rsidR="00ED689F" w:rsidRPr="00ED689F" w14:paraId="1AE5406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A691B5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tractili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D4AD54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RV</w:t>
            </w:r>
          </w:p>
        </w:tc>
      </w:tr>
      <w:tr w:rsidR="00ED689F" w:rsidRPr="00ED689F" w14:paraId="0534D92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9EB1F7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ass/Thromb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C2419E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RV</w:t>
            </w:r>
          </w:p>
        </w:tc>
      </w:tr>
      <w:tr w:rsidR="00ED689F" w:rsidRPr="00ED689F" w14:paraId="4904BC5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552EF5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V Infiltr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9B4E68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Right Ventricle</w:t>
            </w:r>
          </w:p>
        </w:tc>
      </w:tr>
      <w:tr w:rsidR="00ED689F" w:rsidRPr="00ED689F" w14:paraId="6442FA7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50D842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acemaker/Defibrillator Wir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294FE0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RV</w:t>
            </w:r>
          </w:p>
        </w:tc>
      </w:tr>
      <w:tr w:rsidR="00ED689F" w:rsidRPr="00ED689F" w14:paraId="27E5ABF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3945E7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DF95C8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Ventricular Septum</w:t>
            </w:r>
          </w:p>
        </w:tc>
      </w:tr>
      <w:tr w:rsidR="00ED689F" w:rsidRPr="00ED689F" w14:paraId="0B4BB51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73BFC5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uscular VSD (location)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34BE38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Ventricular Septum</w:t>
            </w:r>
          </w:p>
        </w:tc>
      </w:tr>
      <w:tr w:rsidR="00ED689F" w:rsidRPr="00ED689F" w14:paraId="0613FCA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FA6F58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uscular VSD (size)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3258E4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Ventricular Septum</w:t>
            </w:r>
          </w:p>
        </w:tc>
      </w:tr>
      <w:tr w:rsidR="00ED689F" w:rsidRPr="00ED689F" w14:paraId="59BCA23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CA8E73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uscular VSD Measur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6BB2A0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Ventricular Septum</w:t>
            </w:r>
          </w:p>
        </w:tc>
      </w:tr>
      <w:tr w:rsidR="00ED689F" w:rsidRPr="00ED689F" w14:paraId="4952A47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43679A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mbranous / Perimembranous / Paramembranous / Conoventricular VSD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8E53F4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Ventricular Septum</w:t>
            </w:r>
          </w:p>
        </w:tc>
      </w:tr>
      <w:tr w:rsidR="00ED689F" w:rsidRPr="00ED689F" w14:paraId="32D7BE2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96CD32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Ventricular septal geometr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EEDD09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Ventricular Septum</w:t>
            </w:r>
          </w:p>
        </w:tc>
      </w:tr>
      <w:tr w:rsidR="00ED689F" w:rsidRPr="00ED689F" w14:paraId="4E64EDF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A6012F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2C38C4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Atrial Septum</w:t>
            </w:r>
          </w:p>
        </w:tc>
      </w:tr>
      <w:tr w:rsidR="00ED689F" w:rsidRPr="00ED689F" w14:paraId="5D144E1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B59F28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ecundum ASD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4BA4FF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Atrial Septum</w:t>
            </w:r>
          </w:p>
        </w:tc>
      </w:tr>
      <w:tr w:rsidR="00ED689F" w:rsidRPr="00ED689F" w14:paraId="62F8042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744140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hunting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9C0C16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Atrial Septum</w:t>
            </w:r>
          </w:p>
        </w:tc>
      </w:tr>
      <w:tr w:rsidR="00ED689F" w:rsidRPr="00ED689F" w14:paraId="1F9F645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48DAD0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avity Siz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A32B37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LA</w:t>
            </w:r>
          </w:p>
        </w:tc>
      </w:tr>
      <w:tr w:rsidR="00ED689F" w:rsidRPr="00ED689F" w14:paraId="0B1C365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94801C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ass/Thromb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A7A336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LA</w:t>
            </w:r>
          </w:p>
        </w:tc>
      </w:tr>
      <w:tr w:rsidR="00ED689F" w:rsidRPr="00ED689F" w14:paraId="5A0BA75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1F5814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avity Siz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26E307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RA</w:t>
            </w:r>
          </w:p>
        </w:tc>
      </w:tr>
      <w:tr w:rsidR="00ED689F" w:rsidRPr="00ED689F" w14:paraId="07402F1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778EB0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ass/Thromb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4DD2BC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RA</w:t>
            </w:r>
          </w:p>
        </w:tc>
      </w:tr>
      <w:tr w:rsidR="00ED689F" w:rsidRPr="00ED689F" w14:paraId="362093A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FD5EA3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dditional Finding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C87012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RA</w:t>
            </w:r>
          </w:p>
        </w:tc>
      </w:tr>
      <w:tr w:rsidR="00ED689F" w:rsidRPr="00ED689F" w14:paraId="22CCDF9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F2D867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cemaker/Defibrillator Wir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08C8DE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RA</w:t>
            </w:r>
          </w:p>
        </w:tc>
      </w:tr>
      <w:tr w:rsidR="00ED689F" w:rsidRPr="00ED689F" w14:paraId="3CCE24E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A839AB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ericardium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5D3612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Pericardium</w:t>
            </w:r>
          </w:p>
        </w:tc>
      </w:tr>
      <w:tr w:rsidR="00ED689F" w:rsidRPr="00ED689F" w14:paraId="6D18C7B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C55BDA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05A23B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Pericardium - Pericardium</w:t>
            </w:r>
          </w:p>
        </w:tc>
      </w:tr>
      <w:tr w:rsidR="00ED689F" w:rsidRPr="00ED689F" w14:paraId="6A071D1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AB3C0E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Ef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CFD3C8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Pericardium</w:t>
            </w:r>
          </w:p>
        </w:tc>
      </w:tr>
      <w:tr w:rsidR="00ED689F" w:rsidRPr="00ED689F" w14:paraId="585C8E2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DF401B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aximum Dimen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4F2240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Pericardium - Effusion</w:t>
            </w:r>
          </w:p>
        </w:tc>
      </w:tr>
      <w:tr w:rsidR="00ED689F" w:rsidRPr="00ED689F" w14:paraId="0FEC4AC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1C78E0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FA033B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Pericardium</w:t>
            </w:r>
          </w:p>
        </w:tc>
      </w:tr>
      <w:tr w:rsidR="00ED689F" w:rsidRPr="00ED689F" w14:paraId="47818D0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6FE35B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llaps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160BEB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Pericardium</w:t>
            </w:r>
          </w:p>
        </w:tc>
      </w:tr>
      <w:tr w:rsidR="00ED689F" w:rsidRPr="00ED689F" w14:paraId="2078786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00D47B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leural Ef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88564C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Pleural Effusion</w:t>
            </w:r>
          </w:p>
        </w:tc>
      </w:tr>
      <w:tr w:rsidR="00ED689F" w:rsidRPr="00ED689F" w14:paraId="1A18A1B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8AF7A7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hest Pai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EF9A41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Symptoms</w:t>
            </w:r>
          </w:p>
        </w:tc>
      </w:tr>
      <w:tr w:rsidR="00ED689F" w:rsidRPr="00ED689F" w14:paraId="2A69637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E005BB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ECA855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Symptoms - Chest Pain</w:t>
            </w:r>
          </w:p>
        </w:tc>
      </w:tr>
      <w:tr w:rsidR="00ED689F" w:rsidRPr="00ED689F" w14:paraId="46C98C5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819D3C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yspnea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1DE435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Symptoms</w:t>
            </w:r>
          </w:p>
        </w:tc>
      </w:tr>
      <w:tr w:rsidR="00ED689F" w:rsidRPr="00ED689F" w14:paraId="4C69D0E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D18A5A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ortic Valve Annul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597677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Aortic Valve</w:t>
            </w:r>
          </w:p>
        </w:tc>
      </w:tr>
      <w:tr w:rsidR="00ED689F" w:rsidRPr="00ED689F" w14:paraId="2311A69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27FBAB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ortic Valve Leaflet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92B741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Aortic</w:t>
            </w:r>
          </w:p>
        </w:tc>
      </w:tr>
      <w:tr w:rsidR="00ED689F" w:rsidRPr="00ED689F" w14:paraId="50CCEFD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730E1F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ortic Morpholog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958DAC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Aortic Morphology</w:t>
            </w:r>
          </w:p>
        </w:tc>
      </w:tr>
      <w:tr w:rsidR="00ED689F" w:rsidRPr="00ED689F" w14:paraId="75CEDD7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11AAB4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ortic Mass/Thromb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729B34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Aortic</w:t>
            </w:r>
          </w:p>
        </w:tc>
      </w:tr>
      <w:tr w:rsidR="00ED689F" w:rsidRPr="00ED689F" w14:paraId="6E534E4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C130D0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rosthetic Aortic Valv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1E8781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Aortic</w:t>
            </w:r>
          </w:p>
        </w:tc>
      </w:tr>
      <w:tr w:rsidR="00ED689F" w:rsidRPr="00ED689F" w14:paraId="2DD1BAB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CEE469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ortic Regurgi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C17F2F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Aortic</w:t>
            </w:r>
          </w:p>
        </w:tc>
      </w:tr>
      <w:tr w:rsidR="00ED689F" w:rsidRPr="00ED689F" w14:paraId="7AD5D36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1F4BA0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ortic Regurgitant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49247B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Aortic</w:t>
            </w:r>
          </w:p>
        </w:tc>
      </w:tr>
      <w:tr w:rsidR="00ED689F" w:rsidRPr="00ED689F" w14:paraId="743EDAC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81CF34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ortic Regurgitant Frac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9AE069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Aortic</w:t>
            </w:r>
          </w:p>
        </w:tc>
      </w:tr>
      <w:tr w:rsidR="00ED689F" w:rsidRPr="00ED689F" w14:paraId="52C5699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A5C69B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ortic Stenosi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650BF3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Aortic</w:t>
            </w:r>
          </w:p>
        </w:tc>
      </w:tr>
      <w:tr w:rsidR="00ED689F" w:rsidRPr="00ED689F" w14:paraId="161827E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A719FC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lanimetered Aortic Valve Area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40C474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Aortic</w:t>
            </w:r>
          </w:p>
        </w:tc>
      </w:tr>
      <w:tr w:rsidR="00ED689F" w:rsidRPr="00ED689F" w14:paraId="4B2EE51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7C03F3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eak Aortic Valve Veloci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545B01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Aortic</w:t>
            </w:r>
          </w:p>
        </w:tc>
      </w:tr>
      <w:tr w:rsidR="00ED689F" w:rsidRPr="00ED689F" w14:paraId="046C288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86720C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eak Aortic Valve Gradi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760D78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Aortic</w:t>
            </w:r>
          </w:p>
        </w:tc>
      </w:tr>
      <w:tr w:rsidR="00ED689F" w:rsidRPr="00ED689F" w14:paraId="1B09899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9D0CFB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tral Valve Annul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ABCCCC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Mitral Valve</w:t>
            </w:r>
          </w:p>
        </w:tc>
      </w:tr>
      <w:tr w:rsidR="00ED689F" w:rsidRPr="00ED689F" w14:paraId="20C65E7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9E5BE0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tral Valve Leaflet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DB9276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Mitral</w:t>
            </w:r>
          </w:p>
        </w:tc>
      </w:tr>
      <w:tr w:rsidR="00ED689F" w:rsidRPr="00ED689F" w14:paraId="36A555F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8326C2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tral Morpholog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16C7DF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Mitral</w:t>
            </w:r>
          </w:p>
        </w:tc>
      </w:tr>
      <w:tr w:rsidR="00ED689F" w:rsidRPr="00ED689F" w14:paraId="7F88254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E287E6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tral Mass/Thromb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286529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Mitral</w:t>
            </w:r>
          </w:p>
        </w:tc>
      </w:tr>
      <w:tr w:rsidR="00ED689F" w:rsidRPr="00ED689F" w14:paraId="1855938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7DE1D6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rosthetic Mitral Valv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F1ABE2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Mitral</w:t>
            </w:r>
          </w:p>
        </w:tc>
      </w:tr>
      <w:tr w:rsidR="00ED689F" w:rsidRPr="00ED689F" w14:paraId="0764844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6A581F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VP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678F08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Mitral</w:t>
            </w:r>
          </w:p>
        </w:tc>
      </w:tr>
      <w:tr w:rsidR="00ED689F" w:rsidRPr="00ED689F" w14:paraId="6C42572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B67092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VP Severi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AD8074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Mitral</w:t>
            </w:r>
          </w:p>
        </w:tc>
      </w:tr>
      <w:tr w:rsidR="00ED689F" w:rsidRPr="00ED689F" w14:paraId="023D90C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5021E1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tral Regurgi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D4A1F7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Mitral</w:t>
            </w:r>
          </w:p>
        </w:tc>
      </w:tr>
      <w:tr w:rsidR="00ED689F" w:rsidRPr="00ED689F" w14:paraId="34B7A90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4C1DBD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tral Regurgitant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C1C78B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Mitral</w:t>
            </w:r>
          </w:p>
        </w:tc>
      </w:tr>
      <w:tr w:rsidR="00ED689F" w:rsidRPr="00ED689F" w14:paraId="35A9A72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40DD9F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tral Regurgitant Frac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270B84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Mitral</w:t>
            </w:r>
          </w:p>
        </w:tc>
      </w:tr>
      <w:tr w:rsidR="00ED689F" w:rsidRPr="00ED689F" w14:paraId="44E9D9D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20E5F9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tral Stenosi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C761CB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Mitral</w:t>
            </w:r>
          </w:p>
        </w:tc>
      </w:tr>
      <w:tr w:rsidR="00ED689F" w:rsidRPr="00ED689F" w14:paraId="33AEA46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2727D7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eak Mitral Valve Veloci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D434C3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Mitral</w:t>
            </w:r>
          </w:p>
        </w:tc>
      </w:tr>
      <w:tr w:rsidR="00ED689F" w:rsidRPr="00ED689F" w14:paraId="2C90BA6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B133C8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eak Mitral Valve Gradi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C054C3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Mitral</w:t>
            </w:r>
          </w:p>
        </w:tc>
      </w:tr>
      <w:tr w:rsidR="00ED689F" w:rsidRPr="00ED689F" w14:paraId="31816DB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E65311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ricuspid Valve Annul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B1A079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Tricuspid Valve</w:t>
            </w:r>
          </w:p>
        </w:tc>
      </w:tr>
      <w:tr w:rsidR="00ED689F" w:rsidRPr="00ED689F" w14:paraId="5C76691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9AC4F1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ricuspid Valve Leaflet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26318A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Tricuspid</w:t>
            </w:r>
          </w:p>
        </w:tc>
      </w:tr>
      <w:tr w:rsidR="00ED689F" w:rsidRPr="00ED689F" w14:paraId="7DB158E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382B41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ricuspid Morpholog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8444AB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Tricuspid</w:t>
            </w:r>
          </w:p>
        </w:tc>
      </w:tr>
      <w:tr w:rsidR="00ED689F" w:rsidRPr="00ED689F" w14:paraId="70ED09A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DA77DB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icuspid Mass/Thromb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D8DB1D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Tricuspid</w:t>
            </w:r>
          </w:p>
        </w:tc>
      </w:tr>
      <w:tr w:rsidR="00ED689F" w:rsidRPr="00ED689F" w14:paraId="393C4A3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5F86A2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rosthetic Tricuspid Valv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60CDA3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Tricuspid</w:t>
            </w:r>
          </w:p>
        </w:tc>
      </w:tr>
      <w:tr w:rsidR="00ED689F" w:rsidRPr="00ED689F" w14:paraId="2D98B64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F92536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ricuspid Regurgi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B977CB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Tricuspid</w:t>
            </w:r>
          </w:p>
        </w:tc>
      </w:tr>
      <w:tr w:rsidR="00ED689F" w:rsidRPr="00ED689F" w14:paraId="09FD3F9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695790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ricuspid Regurgitant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F50634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Tricuspid</w:t>
            </w:r>
          </w:p>
        </w:tc>
      </w:tr>
      <w:tr w:rsidR="00ED689F" w:rsidRPr="00ED689F" w14:paraId="25B7433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37D181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ricuspid Regurgitant Frac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111DF7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Tricuspid</w:t>
            </w:r>
          </w:p>
        </w:tc>
      </w:tr>
      <w:tr w:rsidR="00ED689F" w:rsidRPr="00ED689F" w14:paraId="60D6DAD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29A13B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ricuspid Stenosi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BF2E8B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Tricuspid</w:t>
            </w:r>
          </w:p>
        </w:tc>
      </w:tr>
      <w:tr w:rsidR="00ED689F" w:rsidRPr="00ED689F" w14:paraId="5DBA4BB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D97146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eak Tricuspid Valve Veloci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7F644C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Tricuspid</w:t>
            </w:r>
          </w:p>
        </w:tc>
      </w:tr>
      <w:tr w:rsidR="00ED689F" w:rsidRPr="00ED689F" w14:paraId="5325A9C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EF7336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eak Tricuspid Valve Gradi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C7C99D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Tricuspid</w:t>
            </w:r>
          </w:p>
        </w:tc>
      </w:tr>
      <w:tr w:rsidR="00ED689F" w:rsidRPr="00ED689F" w14:paraId="118AF12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6EE789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ic Valve Annul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5949E5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Pulmonic Valve</w:t>
            </w:r>
          </w:p>
        </w:tc>
      </w:tr>
      <w:tr w:rsidR="00ED689F" w:rsidRPr="00ED689F" w14:paraId="3313ABF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A53446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ic Valve Leaflet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7751E2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Pulmonic</w:t>
            </w:r>
          </w:p>
        </w:tc>
      </w:tr>
      <w:tr w:rsidR="00ED689F" w:rsidRPr="00ED689F" w14:paraId="30D79E6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4B91A1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ic Morpholog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C2ACBC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Pulmonic</w:t>
            </w:r>
          </w:p>
        </w:tc>
      </w:tr>
      <w:tr w:rsidR="00ED689F" w:rsidRPr="00ED689F" w14:paraId="10B7F94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AE5AA5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ic Mass/Thromb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7C4B74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Pulmonic</w:t>
            </w:r>
          </w:p>
        </w:tc>
      </w:tr>
      <w:tr w:rsidR="00ED689F" w:rsidRPr="00ED689F" w14:paraId="073878B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CE40F5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rosthetic Pulmonic Valv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42E171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Pulmonic</w:t>
            </w:r>
          </w:p>
        </w:tc>
      </w:tr>
      <w:tr w:rsidR="00ED689F" w:rsidRPr="00ED689F" w14:paraId="664B51D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C7CCB0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ic Regurgi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A8548E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Pulmonic</w:t>
            </w:r>
          </w:p>
        </w:tc>
      </w:tr>
      <w:tr w:rsidR="00ED689F" w:rsidRPr="00ED689F" w14:paraId="06EC9C8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29053B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ic Regurgitant 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5E96C4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Pulmonic</w:t>
            </w:r>
          </w:p>
        </w:tc>
      </w:tr>
      <w:tr w:rsidR="00ED689F" w:rsidRPr="00ED689F" w14:paraId="3CF911B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E3D45E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ic Regurgitant Frac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FB063F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Pulmonic</w:t>
            </w:r>
          </w:p>
        </w:tc>
      </w:tr>
      <w:tr w:rsidR="00ED689F" w:rsidRPr="00ED689F" w14:paraId="3A469CC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A2A734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ic Stenosi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99528B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Pulmonic</w:t>
            </w:r>
          </w:p>
        </w:tc>
      </w:tr>
      <w:tr w:rsidR="00ED689F" w:rsidRPr="00ED689F" w14:paraId="6EB4B85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1F8C0D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lanimetered Pulmonic Valve Area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F0B472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Pulmonic</w:t>
            </w:r>
          </w:p>
        </w:tc>
      </w:tr>
      <w:tr w:rsidR="00ED689F" w:rsidRPr="00ED689F" w14:paraId="75158C0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60FFB0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eak Pulmonic Valve Veloci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E1E224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Pulmonic</w:t>
            </w:r>
          </w:p>
        </w:tc>
      </w:tr>
      <w:tr w:rsidR="00ED689F" w:rsidRPr="00ED689F" w14:paraId="02D1C50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6A9D60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eak Pulmonic Valve Gradi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C84197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Valves - Pulmonic</w:t>
            </w:r>
          </w:p>
        </w:tc>
      </w:tr>
      <w:tr w:rsidR="00ED689F" w:rsidRPr="00ED689F" w14:paraId="632A499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481168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Neo-pulmonic Regurgi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74A299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Pulmonic Valve</w:t>
            </w:r>
          </w:p>
        </w:tc>
      </w:tr>
      <w:tr w:rsidR="00ED689F" w:rsidRPr="00ED689F" w14:paraId="4B89BE4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856077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Neo-pulmonic Regurgitant Frac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76A13E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Pulmonic Valve</w:t>
            </w:r>
          </w:p>
        </w:tc>
      </w:tr>
      <w:tr w:rsidR="00ED689F" w:rsidRPr="00ED689F" w14:paraId="0347932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E54DF2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Neo-pulmonic Stenosi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9022B6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Pulmonic Valve</w:t>
            </w:r>
          </w:p>
        </w:tc>
      </w:tr>
      <w:tr w:rsidR="00ED689F" w:rsidRPr="00ED689F" w14:paraId="77CA858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BE4908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ortic Root Siz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A8ABEE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Aortic Root Dimensions</w:t>
            </w:r>
          </w:p>
        </w:tc>
      </w:tr>
      <w:tr w:rsidR="00ED689F" w:rsidRPr="00ED689F" w14:paraId="754D953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F723FB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natom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D0288F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ronaries</w:t>
            </w:r>
          </w:p>
        </w:tc>
      </w:tr>
      <w:tr w:rsidR="00ED689F" w:rsidRPr="00ED689F" w14:paraId="60438ED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C625A3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42CA85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Heart Failure</w:t>
            </w:r>
          </w:p>
        </w:tc>
      </w:tr>
      <w:tr w:rsidR="00ED689F" w:rsidRPr="00ED689F" w14:paraId="7F8A2F0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ACC8C0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NYHA Clas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424B6E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Heart Failure</w:t>
            </w:r>
          </w:p>
        </w:tc>
      </w:tr>
      <w:tr w:rsidR="00ED689F" w:rsidRPr="00ED689F" w14:paraId="33ABB75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33C3C8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F Stag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8EBA87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Heart Failure</w:t>
            </w:r>
          </w:p>
        </w:tc>
      </w:tr>
      <w:tr w:rsidR="00ED689F" w:rsidRPr="00ED689F" w14:paraId="02DE546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DA4C4E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VSD patch repai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523361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29CEB04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659345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VSD suture repai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73A7CB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735640C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94C5D3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SD patch repai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1A007C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688E70A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EFF8E3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SD suture closur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D00F39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330A9D8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B848D5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FO suture closur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72FE25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2ACA3B4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94A75A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atent ductus arteriosus closur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88F415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324BA2A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B513E7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etralogy of Fallot repai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6D5C74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315F64D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AAC883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ortico-pulmonary shu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7F15BE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422E818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3AB6CB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ary valvuloplas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27734B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6AB6CB3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D2C46E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ary valve repla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6A9C9F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1BAB7E0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19F1B2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ary valve replacement: transcathet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FE1920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2C4AB15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D0F421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elief of subpulmonary stenosi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D673AE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09CBB62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8831EB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ary arterioplas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93E3BD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305ADAE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47B82A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ent angioplasty of pulmonary arter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14F032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3BA617B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0E34E8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arctation of the Aorta repai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B4967B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0D96809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541CD4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ent angioplasty of the SVC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86D580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Repair</w:t>
            </w:r>
          </w:p>
        </w:tc>
      </w:tr>
      <w:tr w:rsidR="00ED689F" w:rsidRPr="00ED689F" w14:paraId="0C86C8B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FE785E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009E45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</w:t>
            </w:r>
          </w:p>
        </w:tc>
      </w:tr>
      <w:tr w:rsidR="00ED689F" w:rsidRPr="00ED689F" w14:paraId="5FE8FC9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AC3035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Visceral Sit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664948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</w:t>
            </w:r>
          </w:p>
        </w:tc>
      </w:tr>
      <w:tr w:rsidR="00ED689F" w:rsidRPr="00ED689F" w14:paraId="79A8176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05BAC1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trial Sit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7E5CA4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</w:t>
            </w:r>
          </w:p>
        </w:tc>
      </w:tr>
      <w:tr w:rsidR="00ED689F" w:rsidRPr="00ED689F" w14:paraId="5EF867E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50D497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 xml:space="preserve">ACE-I 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9C7E16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2615B23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4827B9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CCCC04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0354CE2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7931BD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umadi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1A0D3A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262F112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0E298B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Novel Oral Anticoagul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00A711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674C308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3E5730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ype(s)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479D42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 xml:space="preserve">Medical History - Medications - Novel Oral Anticoagulation </w:t>
            </w:r>
          </w:p>
        </w:tc>
      </w:tr>
      <w:tr w:rsidR="00ED689F" w:rsidRPr="00ED689F" w14:paraId="3ACDB77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AE4E7C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eta Block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A9CF2B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6B96E04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6D6C6F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Nitrat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89B971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033C5A9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0D6A13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iuretic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4F2B74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1108B68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D4C511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3CECC2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4DC7E59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7B300F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pironolacton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93811E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7CCCF86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9650BA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Other Antiarrhythmic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47E186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34B79D0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5805B5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RB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83D77E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41C78CA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999C1A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hienopyridine/CPTP Antiplatelet Agents: prasugrel (Effient), ticlopidine (Ticlid), clopidogrel (Plavix), ticagrelor (Brilinta)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AA700F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681B970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AC278C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epari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1A0925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1CC3E9B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57CFB6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alcium Block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6C633F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700975E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2E8DAC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igoxi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A1EF0D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27A55D1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5FD72BE" w14:textId="56860FF9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 xml:space="preserve">Hormone </w:t>
            </w:r>
            <w:r w:rsidR="00A10107">
              <w:rPr>
                <w:rFonts w:ascii="Times New Roman" w:eastAsia="Times New Roman" w:hAnsi="Times New Roman" w:cs="Times New Roman"/>
                <w:color w:val="000000"/>
              </w:rPr>
              <w:t>Therap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727A9A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660B0BA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DF01B6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Oral Antidiabetic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F57600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074DF23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0CB318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ati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E38E24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3F1486E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452372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miodaron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11B4AE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Medications</w:t>
            </w:r>
          </w:p>
        </w:tc>
      </w:tr>
      <w:tr w:rsidR="00ED689F" w:rsidRPr="00ED689F" w14:paraId="000A5BB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188652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Ventricular looping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89D27B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</w:t>
            </w:r>
          </w:p>
        </w:tc>
      </w:tr>
      <w:tr w:rsidR="00ED689F" w:rsidRPr="00ED689F" w14:paraId="41EE8A1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86C93E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Great Artery Orien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873EA4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</w:t>
            </w:r>
          </w:p>
        </w:tc>
      </w:tr>
      <w:tr w:rsidR="00ED689F" w:rsidRPr="00ED689F" w14:paraId="4E38A14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734835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ystemic Venous Anatom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49EE15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</w:t>
            </w:r>
          </w:p>
        </w:tc>
      </w:tr>
      <w:tr w:rsidR="00ED689F" w:rsidRPr="00ED689F" w14:paraId="127464F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D90CBC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ight SVC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6E5A19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Systemic venous anatomy</w:t>
            </w:r>
          </w:p>
        </w:tc>
      </w:tr>
      <w:tr w:rsidR="00ED689F" w:rsidRPr="00ED689F" w14:paraId="5A01B50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652F68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eft SVC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7C98BB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Systemic venous anatomy</w:t>
            </w:r>
          </w:p>
        </w:tc>
      </w:tr>
      <w:tr w:rsidR="00ED689F" w:rsidRPr="00ED689F" w14:paraId="29442A3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E8BE88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Innominate/bridging vei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86441F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Systemic venous anatomy</w:t>
            </w:r>
          </w:p>
        </w:tc>
      </w:tr>
      <w:tr w:rsidR="00ED689F" w:rsidRPr="00ED689F" w14:paraId="6D550BB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713D59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Inferior vena cava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EF5233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Systemic venous anatomy</w:t>
            </w:r>
          </w:p>
        </w:tc>
      </w:tr>
      <w:tr w:rsidR="00ED689F" w:rsidRPr="00ED689F" w14:paraId="02DCEA8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2B016D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rgical SVC to PA anastomosi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86842F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Systemic venous anatomy</w:t>
            </w:r>
          </w:p>
        </w:tc>
      </w:tr>
      <w:tr w:rsidR="00ED689F" w:rsidRPr="00ED689F" w14:paraId="771356E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01CE6E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ary Venous Anatom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FD2DA7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</w:t>
            </w:r>
          </w:p>
        </w:tc>
      </w:tr>
      <w:tr w:rsidR="00ED689F" w:rsidRPr="00ED689F" w14:paraId="4990BAC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BF9AFB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artial anomalous pulmonary venous retur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4D5CFC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genital - Pulmonary Venous Anatomy</w:t>
            </w:r>
          </w:p>
        </w:tc>
      </w:tr>
      <w:tr w:rsidR="00ED689F" w:rsidRPr="00ED689F" w14:paraId="125308B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05ACBE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etralogy of Fallo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64CFB5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Conotruncal Anatomy</w:t>
            </w:r>
          </w:p>
        </w:tc>
      </w:tr>
      <w:tr w:rsidR="00ED689F" w:rsidRPr="00ED689F" w14:paraId="776AED7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681C1E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ight-sided aortic arch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AF86C9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Aortic Arch</w:t>
            </w:r>
          </w:p>
        </w:tc>
      </w:tr>
      <w:tr w:rsidR="00ED689F" w:rsidRPr="00ED689F" w14:paraId="07D9BBC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C24DDC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ouble aortic arch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D5DC6C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Aortic Arch</w:t>
            </w:r>
          </w:p>
        </w:tc>
      </w:tr>
      <w:tr w:rsidR="00ED689F" w:rsidRPr="00ED689F" w14:paraId="1A34909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8C278A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arctation severi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79B2C9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Aortic Arch - Coarctation</w:t>
            </w:r>
          </w:p>
        </w:tc>
      </w:tr>
      <w:tr w:rsidR="00ED689F" w:rsidRPr="00ED689F" w14:paraId="3071241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D3B21B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Forward flow in diastol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088C8B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Aortic Arch</w:t>
            </w:r>
          </w:p>
        </w:tc>
      </w:tr>
      <w:tr w:rsidR="00ED689F" w:rsidRPr="00ED689F" w14:paraId="16D90D5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27F3D2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ubaortic stenosis typ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659107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Outflow Tract</w:t>
            </w:r>
          </w:p>
        </w:tc>
      </w:tr>
      <w:tr w:rsidR="00ED689F" w:rsidRPr="00ED689F" w14:paraId="1026829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017ECF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ubaortic stenosis severi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0EB3E9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Outflow Tract</w:t>
            </w:r>
          </w:p>
        </w:tc>
      </w:tr>
      <w:tr w:rsidR="00ED689F" w:rsidRPr="00ED689F" w14:paraId="1986C14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900CB6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upravalvar aortic stenosis severi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E87526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Outflow Tract</w:t>
            </w:r>
          </w:p>
        </w:tc>
      </w:tr>
      <w:tr w:rsidR="00ED689F" w:rsidRPr="00ED689F" w14:paraId="4199E00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A6BDE0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ubpulmonary stenosis typ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73298C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Outflow Tract</w:t>
            </w:r>
          </w:p>
        </w:tc>
      </w:tr>
      <w:tr w:rsidR="00ED689F" w:rsidRPr="00ED689F" w14:paraId="5758947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4BEA40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ubpulmonary stenosis severi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0A829B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Outflow Tract</w:t>
            </w:r>
          </w:p>
        </w:tc>
      </w:tr>
      <w:tr w:rsidR="00ED689F" w:rsidRPr="00ED689F" w14:paraId="38E9BFC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36BE5F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upravalvar pulmonary stenosis severi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D6249F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ription - Outflow Tract</w:t>
            </w:r>
          </w:p>
        </w:tc>
      </w:tr>
      <w:tr w:rsidR="00ED689F" w:rsidRPr="00ED689F" w14:paraId="7F2EC22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D9FCAC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aboratory Test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634053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</w:t>
            </w:r>
          </w:p>
        </w:tc>
      </w:tr>
      <w:tr w:rsidR="00ED689F" w:rsidRPr="00ED689F" w14:paraId="1AB5A92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1D7EAF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DL Dat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35E4F0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LDL</w:t>
            </w:r>
          </w:p>
        </w:tc>
      </w:tr>
      <w:tr w:rsidR="00ED689F" w:rsidRPr="00ED689F" w14:paraId="426DD1F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9CD5DF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DL Valu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69A96E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LDL</w:t>
            </w:r>
          </w:p>
        </w:tc>
      </w:tr>
      <w:tr w:rsidR="00ED689F" w:rsidRPr="00ED689F" w14:paraId="3287833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BACAC5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DL UL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A5D121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LDL</w:t>
            </w:r>
          </w:p>
        </w:tc>
      </w:tr>
      <w:tr w:rsidR="00ED689F" w:rsidRPr="00ED689F" w14:paraId="1C05E76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A9DA29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holesterol Dat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C73761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Cholesterol</w:t>
            </w:r>
          </w:p>
        </w:tc>
      </w:tr>
      <w:tr w:rsidR="00ED689F" w:rsidRPr="00ED689F" w14:paraId="5CD20D5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B63F1D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holesterol Valu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442AD9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Cholesterol</w:t>
            </w:r>
          </w:p>
        </w:tc>
      </w:tr>
      <w:tr w:rsidR="00ED689F" w:rsidRPr="00ED689F" w14:paraId="5BC0610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9C1EFD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holesterol UL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01A6C9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Cholesterol</w:t>
            </w:r>
          </w:p>
        </w:tc>
      </w:tr>
      <w:tr w:rsidR="00ED689F" w:rsidRPr="00ED689F" w14:paraId="77B45B1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2CAAC7A" w14:textId="37360444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DL Dat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4479EA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HDL</w:t>
            </w:r>
          </w:p>
        </w:tc>
      </w:tr>
      <w:tr w:rsidR="00ED689F" w:rsidRPr="00ED689F" w14:paraId="7887523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357E56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DL Valu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E076BC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HDL</w:t>
            </w:r>
          </w:p>
        </w:tc>
      </w:tr>
      <w:tr w:rsidR="00ED689F" w:rsidRPr="00ED689F" w14:paraId="6C8B710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10C0B6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DL UL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61E32E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HDL</w:t>
            </w:r>
          </w:p>
        </w:tc>
      </w:tr>
      <w:tr w:rsidR="00ED689F" w:rsidRPr="00ED689F" w14:paraId="2F66DF6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DD3DFA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riglycerides Dat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4389ED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Triglycerides</w:t>
            </w:r>
          </w:p>
        </w:tc>
      </w:tr>
      <w:tr w:rsidR="00ED689F" w:rsidRPr="00ED689F" w14:paraId="4A75905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84D3E9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riglycerides Valu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667780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Triglycerides</w:t>
            </w:r>
          </w:p>
        </w:tc>
      </w:tr>
      <w:tr w:rsidR="00ED689F" w:rsidRPr="00ED689F" w14:paraId="29CFA8D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B2E6E7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riglycerides UL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F50621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Triglycerides</w:t>
            </w:r>
          </w:p>
        </w:tc>
      </w:tr>
      <w:tr w:rsidR="00ED689F" w:rsidRPr="00ED689F" w14:paraId="1925348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E8CA7C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bA1c Dat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50C6FA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HbA1c</w:t>
            </w:r>
          </w:p>
        </w:tc>
      </w:tr>
      <w:tr w:rsidR="00ED689F" w:rsidRPr="00ED689F" w14:paraId="58C064A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35C585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bA1c Valu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8B4BCE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HbA1c</w:t>
            </w:r>
          </w:p>
        </w:tc>
      </w:tr>
      <w:tr w:rsidR="00ED689F" w:rsidRPr="00ED689F" w14:paraId="7CC641B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7E1457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NP Dat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8338D7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BNP</w:t>
            </w:r>
          </w:p>
        </w:tc>
      </w:tr>
      <w:tr w:rsidR="00ED689F" w:rsidRPr="00ED689F" w14:paraId="3072118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CD46B5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NP Valu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C25C7E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BNP</w:t>
            </w:r>
          </w:p>
        </w:tc>
      </w:tr>
      <w:tr w:rsidR="00ED689F" w:rsidRPr="00ED689F" w14:paraId="1677A9D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318300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NP UL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1F671C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edical History - Laboratory Tests - BNP</w:t>
            </w:r>
          </w:p>
        </w:tc>
      </w:tr>
      <w:tr w:rsidR="00ED689F" w:rsidRPr="00ED689F" w14:paraId="4BA2E9C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7BBB97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Typ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7C780B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Setup</w:t>
            </w:r>
          </w:p>
        </w:tc>
      </w:tr>
      <w:tr w:rsidR="00ED689F" w:rsidRPr="00ED689F" w14:paraId="1E76DFF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3EFD26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atient Typ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266D7E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Setup</w:t>
            </w:r>
          </w:p>
        </w:tc>
      </w:tr>
      <w:tr w:rsidR="00ED689F" w:rsidRPr="00ED689F" w14:paraId="21ABDF1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17ACF0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Incomplete Sca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F6570F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Setup</w:t>
            </w:r>
          </w:p>
        </w:tc>
      </w:tr>
      <w:tr w:rsidR="00ED689F" w:rsidRPr="00ED689F" w14:paraId="7F1255F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99A5F1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eason(s) for Sca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23E676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Setup</w:t>
            </w:r>
          </w:p>
        </w:tc>
      </w:tr>
      <w:tr w:rsidR="00ED689F" w:rsidRPr="00ED689F" w14:paraId="1E0B668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D78428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PT Code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99E6EC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Billing</w:t>
            </w:r>
          </w:p>
        </w:tc>
      </w:tr>
      <w:tr w:rsidR="00ED689F" w:rsidRPr="00ED689F" w14:paraId="4185603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66964B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CPCS Code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44AB81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Billing</w:t>
            </w:r>
          </w:p>
        </w:tc>
      </w:tr>
      <w:tr w:rsidR="00ED689F" w:rsidRPr="00ED689F" w14:paraId="210AF2F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4C8DC3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CD10 Code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8B6348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Billing</w:t>
            </w:r>
          </w:p>
        </w:tc>
      </w:tr>
      <w:tr w:rsidR="00ED689F" w:rsidRPr="00ED689F" w14:paraId="01236CD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C18D81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Anterior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026875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)</w:t>
            </w:r>
          </w:p>
        </w:tc>
      </w:tr>
      <w:tr w:rsidR="00ED689F" w:rsidRPr="00ED689F" w14:paraId="41FF855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713A2E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Anteroseptal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75DBBE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2)</w:t>
            </w:r>
          </w:p>
        </w:tc>
      </w:tr>
      <w:tr w:rsidR="00ED689F" w:rsidRPr="00ED689F" w14:paraId="718D24F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2ABE37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Inferoseptal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7429CF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3)</w:t>
            </w:r>
          </w:p>
        </w:tc>
      </w:tr>
      <w:tr w:rsidR="00ED689F" w:rsidRPr="00ED689F" w14:paraId="0B719C4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ED0427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Inferior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693B41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4)</w:t>
            </w:r>
          </w:p>
        </w:tc>
      </w:tr>
      <w:tr w:rsidR="00ED689F" w:rsidRPr="00ED689F" w14:paraId="428CEB7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085C85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Inferolateral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7632B9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5)</w:t>
            </w:r>
          </w:p>
        </w:tc>
      </w:tr>
      <w:tr w:rsidR="00ED689F" w:rsidRPr="00AB41CC" w14:paraId="2F6003D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333293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Anterolateral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CC1517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6)</w:t>
            </w:r>
          </w:p>
        </w:tc>
      </w:tr>
      <w:tr w:rsidR="00ED689F" w:rsidRPr="00AB41CC" w14:paraId="64D1DB1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17F803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Anterior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36640D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7)</w:t>
            </w:r>
          </w:p>
        </w:tc>
      </w:tr>
      <w:tr w:rsidR="00ED689F" w:rsidRPr="00AB41CC" w14:paraId="11FB03B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1CF8FB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Anteroseptal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2C8874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8)</w:t>
            </w:r>
          </w:p>
        </w:tc>
      </w:tr>
      <w:tr w:rsidR="00ED689F" w:rsidRPr="00AB41CC" w14:paraId="27AA07B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5CB4C3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Inferoseptal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336C82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9)</w:t>
            </w:r>
          </w:p>
        </w:tc>
      </w:tr>
      <w:tr w:rsidR="00ED689F" w:rsidRPr="00AB41CC" w14:paraId="0F71C3A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0F5E49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Inferior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450810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0)</w:t>
            </w:r>
          </w:p>
        </w:tc>
      </w:tr>
      <w:tr w:rsidR="00ED689F" w:rsidRPr="00AB41CC" w14:paraId="756C587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A6BB1A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Inferolateral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08B91F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1)</w:t>
            </w:r>
          </w:p>
        </w:tc>
      </w:tr>
      <w:tr w:rsidR="00ED689F" w:rsidRPr="00AB41CC" w14:paraId="1B11AD6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88AF15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Anterolateral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558CF3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2)</w:t>
            </w:r>
          </w:p>
        </w:tc>
      </w:tr>
      <w:tr w:rsidR="00ED689F" w:rsidRPr="00AB41CC" w14:paraId="19C487B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035DBA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ical Anterior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D39497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3)</w:t>
            </w:r>
          </w:p>
        </w:tc>
      </w:tr>
      <w:tr w:rsidR="00ED689F" w:rsidRPr="00AB41CC" w14:paraId="317A5C2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39657F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ical Septal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9B936D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4)</w:t>
            </w:r>
          </w:p>
        </w:tc>
      </w:tr>
      <w:tr w:rsidR="00ED689F" w:rsidRPr="00AB41CC" w14:paraId="5680AD4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E2D3F6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ical Inferior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8E5E4A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5)</w:t>
            </w:r>
          </w:p>
        </w:tc>
      </w:tr>
      <w:tr w:rsidR="00ED689F" w:rsidRPr="00AB41CC" w14:paraId="78A8B9D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184973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ical Lateral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6AA270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6)</w:t>
            </w:r>
          </w:p>
        </w:tc>
      </w:tr>
      <w:tr w:rsidR="00ED689F" w:rsidRPr="00AB41CC" w14:paraId="4F39B42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BED8B9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ex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31246F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7)</w:t>
            </w:r>
          </w:p>
        </w:tc>
      </w:tr>
      <w:tr w:rsidR="00ED689F" w:rsidRPr="00AB41CC" w14:paraId="42D1209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3C1BD2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V Basal Anterior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A831BD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RV1)</w:t>
            </w:r>
          </w:p>
        </w:tc>
      </w:tr>
      <w:tr w:rsidR="00ED689F" w:rsidRPr="00AB41CC" w14:paraId="4120316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BDC0DE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V Basal Inferior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40D667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RV2)</w:t>
            </w:r>
          </w:p>
        </w:tc>
      </w:tr>
      <w:tr w:rsidR="00ED689F" w:rsidRPr="00AB41CC" w14:paraId="47FB6CE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B141E5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V Mid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DDD25A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RV3)</w:t>
            </w:r>
          </w:p>
        </w:tc>
      </w:tr>
      <w:tr w:rsidR="00ED689F" w:rsidRPr="00AB41CC" w14:paraId="4D4D420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38D10C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V Apical Wall Mo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5C9E46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RV4)</w:t>
            </w:r>
          </w:p>
        </w:tc>
      </w:tr>
      <w:tr w:rsidR="00ED689F" w:rsidRPr="00AB41CC" w14:paraId="5A97661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7E9E56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311528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A Dimensions LV Systole</w:t>
            </w:r>
          </w:p>
        </w:tc>
      </w:tr>
      <w:tr w:rsidR="00ED689F" w:rsidRPr="00AB41CC" w14:paraId="49021F3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D34A63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rea - 2 Chamb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7DA9E9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A Dimensions LV Systole</w:t>
            </w:r>
          </w:p>
        </w:tc>
      </w:tr>
      <w:tr w:rsidR="00ED689F" w:rsidRPr="00AB41CC" w14:paraId="49CBC39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174EC4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ength - 2 Chamb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D9860F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A Dimensions LV Systole</w:t>
            </w:r>
          </w:p>
        </w:tc>
      </w:tr>
      <w:tr w:rsidR="00ED689F" w:rsidRPr="00AB41CC" w14:paraId="5827DB0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91C0B2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rea - 4 Chamb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3E44B4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A Dimensions LV Systole</w:t>
            </w:r>
          </w:p>
        </w:tc>
      </w:tr>
      <w:tr w:rsidR="00ED689F" w:rsidRPr="00AB41CC" w14:paraId="294A283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C0A49E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ength - 4 Chamb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1C2CD4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A Dimensions LV Systole</w:t>
            </w:r>
          </w:p>
        </w:tc>
      </w:tr>
      <w:tr w:rsidR="00ED689F" w:rsidRPr="00AB41CC" w14:paraId="579D7B4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CF660E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Volum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2F0B6B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A Dimensions LV Systole</w:t>
            </w:r>
          </w:p>
        </w:tc>
      </w:tr>
      <w:tr w:rsidR="00ED689F" w:rsidRPr="00AB41CC" w14:paraId="4124EA9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F8FC1A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Volume Normalized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905734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A Dimensions LV Systole</w:t>
            </w:r>
          </w:p>
        </w:tc>
      </w:tr>
      <w:tr w:rsidR="00ED689F" w:rsidRPr="00AB41CC" w14:paraId="245113E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048CE1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Anterior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4163DE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)</w:t>
            </w:r>
          </w:p>
        </w:tc>
      </w:tr>
      <w:tr w:rsidR="00ED689F" w:rsidRPr="00AB41CC" w14:paraId="30D5F23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574F74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Anteroseptal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33F5CC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2)</w:t>
            </w:r>
          </w:p>
        </w:tc>
      </w:tr>
      <w:tr w:rsidR="00ED689F" w:rsidRPr="00AB41CC" w14:paraId="4A42B11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AB8FD6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Inferoseptal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5DCFF8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3)</w:t>
            </w:r>
          </w:p>
        </w:tc>
      </w:tr>
      <w:tr w:rsidR="00ED689F" w:rsidRPr="00AB41CC" w14:paraId="29FFAC1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B91505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Inferior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0C328C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4)</w:t>
            </w:r>
          </w:p>
        </w:tc>
      </w:tr>
      <w:tr w:rsidR="00ED689F" w:rsidRPr="00AB41CC" w14:paraId="7B95E00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078B8E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Inferolateral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2596C2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5)</w:t>
            </w:r>
          </w:p>
        </w:tc>
      </w:tr>
      <w:tr w:rsidR="00ED689F" w:rsidRPr="00AB41CC" w14:paraId="02AD86F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FC0C65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Anterolateral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186927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6)</w:t>
            </w:r>
          </w:p>
        </w:tc>
      </w:tr>
      <w:tr w:rsidR="00ED689F" w:rsidRPr="00AB41CC" w14:paraId="5F90684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61EAFB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d Anterior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2486D2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7)</w:t>
            </w:r>
          </w:p>
        </w:tc>
      </w:tr>
      <w:tr w:rsidR="00ED689F" w:rsidRPr="00AB41CC" w14:paraId="3F5995B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1FE4AF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Anteroseptal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38F666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8)</w:t>
            </w:r>
          </w:p>
        </w:tc>
      </w:tr>
      <w:tr w:rsidR="00ED689F" w:rsidRPr="00AB41CC" w14:paraId="5B63FDB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AD0EB0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Inferoseptal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BD4BD0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9)</w:t>
            </w:r>
          </w:p>
        </w:tc>
      </w:tr>
      <w:tr w:rsidR="00ED689F" w:rsidRPr="00AB41CC" w14:paraId="57B3F83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6096FC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Inferior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3113F3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0)</w:t>
            </w:r>
          </w:p>
        </w:tc>
      </w:tr>
      <w:tr w:rsidR="00ED689F" w:rsidRPr="00AB41CC" w14:paraId="05E1BF7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E46A69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Inferolateral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7716FF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1)</w:t>
            </w:r>
          </w:p>
        </w:tc>
      </w:tr>
      <w:tr w:rsidR="00ED689F" w:rsidRPr="00AB41CC" w14:paraId="5354B12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07ACC1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Anterolateral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1F4470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2)</w:t>
            </w:r>
          </w:p>
        </w:tc>
      </w:tr>
      <w:tr w:rsidR="00ED689F" w:rsidRPr="00AB41CC" w14:paraId="25B4CD2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31C089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ical Anterior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5818AC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3)</w:t>
            </w:r>
          </w:p>
        </w:tc>
      </w:tr>
      <w:tr w:rsidR="00ED689F" w:rsidRPr="00AB41CC" w14:paraId="69503AC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42E3B9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ical Septal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CB1BA9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4)</w:t>
            </w:r>
          </w:p>
        </w:tc>
      </w:tr>
      <w:tr w:rsidR="00ED689F" w:rsidRPr="00AB41CC" w14:paraId="29B337C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5EBAAC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ical Inferior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D04516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5)</w:t>
            </w:r>
          </w:p>
        </w:tc>
      </w:tr>
      <w:tr w:rsidR="00ED689F" w:rsidRPr="00AB41CC" w14:paraId="0C8EEE8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B6FAE0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ical Lateral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674092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6)</w:t>
            </w:r>
          </w:p>
        </w:tc>
      </w:tr>
      <w:tr w:rsidR="00ED689F" w:rsidRPr="00AB41CC" w14:paraId="4252B2E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260E1E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ex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9C7D56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7)</w:t>
            </w:r>
          </w:p>
        </w:tc>
      </w:tr>
      <w:tr w:rsidR="00ED689F" w:rsidRPr="00AB41CC" w14:paraId="1E7C263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9A508C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V Basal Anterior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B4E861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RV1)</w:t>
            </w:r>
          </w:p>
        </w:tc>
      </w:tr>
      <w:tr w:rsidR="00ED689F" w:rsidRPr="00AB41CC" w14:paraId="26D79A7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BD29C0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V Basal Inferior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9B81A5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RV2)</w:t>
            </w:r>
          </w:p>
        </w:tc>
      </w:tr>
      <w:tr w:rsidR="00ED689F" w:rsidRPr="00AB41CC" w14:paraId="75A5819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84D30F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V Mid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45CC2B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RV3)</w:t>
            </w:r>
          </w:p>
        </w:tc>
      </w:tr>
      <w:tr w:rsidR="00ED689F" w:rsidRPr="00AB41CC" w14:paraId="76284EA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968C19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V Apical Hyperenhance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2D87C5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RV4)</w:t>
            </w:r>
          </w:p>
        </w:tc>
      </w:tr>
      <w:tr w:rsidR="00ED689F" w:rsidRPr="00AB41CC" w14:paraId="01B712D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35D7C1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eigh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46E2CB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Vitals</w:t>
            </w:r>
          </w:p>
        </w:tc>
      </w:tr>
      <w:tr w:rsidR="00ED689F" w:rsidRPr="00AB41CC" w14:paraId="1EBE928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75ACD8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eigh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18C4EF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Vitals</w:t>
            </w:r>
          </w:p>
        </w:tc>
      </w:tr>
      <w:tr w:rsidR="00ED689F" w:rsidRPr="00AB41CC" w14:paraId="34353E5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00735D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FA9E7F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Vitals</w:t>
            </w:r>
          </w:p>
        </w:tc>
      </w:tr>
      <w:tr w:rsidR="00ED689F" w:rsidRPr="00AB41CC" w14:paraId="6F201F3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9A60F7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2ACED7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Vitals</w:t>
            </w:r>
          </w:p>
        </w:tc>
      </w:tr>
      <w:tr w:rsidR="00ED689F" w:rsidRPr="00AB41CC" w14:paraId="3C7F5E6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E5B5BF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SA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1E4403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Vitals</w:t>
            </w:r>
          </w:p>
        </w:tc>
      </w:tr>
      <w:tr w:rsidR="00ED689F" w:rsidRPr="00AB41CC" w14:paraId="20020FB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D54B37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ystolic BP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5768CB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Vitals</w:t>
            </w:r>
          </w:p>
        </w:tc>
      </w:tr>
      <w:tr w:rsidR="00ED689F" w:rsidRPr="00AB41CC" w14:paraId="4AF9799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A20DBC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iastolic BP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99B6EE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Vitals</w:t>
            </w:r>
          </w:p>
        </w:tc>
      </w:tr>
      <w:tr w:rsidR="00ED689F" w:rsidRPr="00AB41CC" w14:paraId="0535EB9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FB9829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line H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AD4EA8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Vitals</w:t>
            </w:r>
          </w:p>
        </w:tc>
      </w:tr>
      <w:tr w:rsidR="00ED689F" w:rsidRPr="00AB41CC" w14:paraId="225B92B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09B389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eart Rhythm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DD7296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Vitals</w:t>
            </w:r>
          </w:p>
        </w:tc>
      </w:tr>
      <w:tr w:rsidR="00ED689F" w:rsidRPr="00AB41CC" w14:paraId="67BE973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E18039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mmon Dimensions (2)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A4EAFE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ary Vein - Left Side Measurements</w:t>
            </w:r>
          </w:p>
        </w:tc>
      </w:tr>
      <w:tr w:rsidR="00ED689F" w:rsidRPr="00AB41CC" w14:paraId="358AE8B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5BC0D9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Upper Dimensions (2)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A6165C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ary Vein - Right Side Measurements</w:t>
            </w:r>
          </w:p>
        </w:tc>
      </w:tr>
      <w:tr w:rsidR="00ED689F" w:rsidRPr="00AB41CC" w14:paraId="5605470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D0EE21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ower Dimensions (2)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F0460E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ulmonary Vein - Right Side Measurements</w:t>
            </w:r>
          </w:p>
        </w:tc>
      </w:tr>
      <w:tr w:rsidR="00ED689F" w:rsidRPr="00AB41CC" w14:paraId="00AE205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38255E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Anterior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A260C2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)</w:t>
            </w:r>
          </w:p>
        </w:tc>
      </w:tr>
      <w:tr w:rsidR="00ED689F" w:rsidRPr="00AB41CC" w14:paraId="5A7D137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31ABAF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Anteroseptal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382582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2)</w:t>
            </w:r>
          </w:p>
        </w:tc>
      </w:tr>
      <w:tr w:rsidR="00ED689F" w:rsidRPr="00AB41CC" w14:paraId="1925A31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B60BA6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Inferoseptal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8DAB38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3)</w:t>
            </w:r>
          </w:p>
        </w:tc>
      </w:tr>
      <w:tr w:rsidR="00ED689F" w:rsidRPr="00AB41CC" w14:paraId="6871502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3EECF3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Inferior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B91839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4)</w:t>
            </w:r>
          </w:p>
        </w:tc>
      </w:tr>
      <w:tr w:rsidR="00ED689F" w:rsidRPr="00AB41CC" w14:paraId="24F3685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E1CD96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Inferolateral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3CC700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5)</w:t>
            </w:r>
          </w:p>
        </w:tc>
      </w:tr>
      <w:tr w:rsidR="00ED689F" w:rsidRPr="00AB41CC" w14:paraId="387293A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8F654E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Anterolateral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D23FB7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6)</w:t>
            </w:r>
          </w:p>
        </w:tc>
      </w:tr>
      <w:tr w:rsidR="00ED689F" w:rsidRPr="00AB41CC" w14:paraId="43BC889B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E97CAA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Anterior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045759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7)</w:t>
            </w:r>
          </w:p>
        </w:tc>
      </w:tr>
      <w:tr w:rsidR="00ED689F" w:rsidRPr="00AB41CC" w14:paraId="4F55FEA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2D173F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Anteroseptal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85B3D9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8)</w:t>
            </w:r>
          </w:p>
        </w:tc>
      </w:tr>
      <w:tr w:rsidR="00ED689F" w:rsidRPr="00AB41CC" w14:paraId="74C14F6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116323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Inferoseptal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B92408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9)</w:t>
            </w:r>
          </w:p>
        </w:tc>
      </w:tr>
      <w:tr w:rsidR="00ED689F" w:rsidRPr="00AB41CC" w14:paraId="0832105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70F371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Inferior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DC275E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0)</w:t>
            </w:r>
          </w:p>
        </w:tc>
      </w:tr>
      <w:tr w:rsidR="00ED689F" w:rsidRPr="00AB41CC" w14:paraId="384B574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3AA736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Inferolateral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D1A62C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1)</w:t>
            </w:r>
          </w:p>
        </w:tc>
      </w:tr>
      <w:tr w:rsidR="00ED689F" w:rsidRPr="00AB41CC" w14:paraId="5A2463D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D5F745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Anterolateral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1FE0C2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2)</w:t>
            </w:r>
          </w:p>
        </w:tc>
      </w:tr>
      <w:tr w:rsidR="00ED689F" w:rsidRPr="00AB41CC" w14:paraId="6D82952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1173A1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pical Anterior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31CA8C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3)</w:t>
            </w:r>
          </w:p>
        </w:tc>
      </w:tr>
      <w:tr w:rsidR="00ED689F" w:rsidRPr="00AB41CC" w14:paraId="16C867A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5A0FD5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ical Septal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C23DC5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4)</w:t>
            </w:r>
          </w:p>
        </w:tc>
      </w:tr>
      <w:tr w:rsidR="00ED689F" w:rsidRPr="00AB41CC" w14:paraId="25426FF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13DED3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ical Inferior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FC1B4D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5)</w:t>
            </w:r>
          </w:p>
        </w:tc>
      </w:tr>
      <w:tr w:rsidR="00ED689F" w:rsidRPr="00AB41CC" w14:paraId="48F2547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0CF5AB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ical Lateral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DD7C02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6)</w:t>
            </w:r>
          </w:p>
        </w:tc>
      </w:tr>
      <w:tr w:rsidR="00ED689F" w:rsidRPr="00AB41CC" w14:paraId="09D1FF0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39EE0C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ex Stress Perfus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121695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7)</w:t>
            </w:r>
          </w:p>
        </w:tc>
      </w:tr>
      <w:tr w:rsidR="00ED689F" w:rsidRPr="00AB41CC" w14:paraId="11FDC7A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832592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Anterior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E933FA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)</w:t>
            </w:r>
          </w:p>
        </w:tc>
      </w:tr>
      <w:tr w:rsidR="00ED689F" w:rsidRPr="00AB41CC" w14:paraId="626AD84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FE03CC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Anteroseptal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888C7E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2)</w:t>
            </w:r>
          </w:p>
        </w:tc>
      </w:tr>
      <w:tr w:rsidR="00ED689F" w:rsidRPr="00AB41CC" w14:paraId="3874087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7F87F2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Inferoseptal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331CC3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3)</w:t>
            </w:r>
          </w:p>
        </w:tc>
      </w:tr>
      <w:tr w:rsidR="00ED689F" w:rsidRPr="00AB41CC" w14:paraId="516AE94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6747BD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Inferior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DBFC81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4)</w:t>
            </w:r>
          </w:p>
        </w:tc>
      </w:tr>
      <w:tr w:rsidR="00ED689F" w:rsidRPr="00AB41CC" w14:paraId="7D721E5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D85007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Inferolateral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270D39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5)</w:t>
            </w:r>
          </w:p>
        </w:tc>
      </w:tr>
      <w:tr w:rsidR="00ED689F" w:rsidRPr="00AB41CC" w14:paraId="7D09BAD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E02212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ase Anterolateral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2BECEA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6)</w:t>
            </w:r>
          </w:p>
        </w:tc>
      </w:tr>
      <w:tr w:rsidR="00ED689F" w:rsidRPr="00AB41CC" w14:paraId="64D0E2F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950FD4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Anterior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3126C4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7)</w:t>
            </w:r>
          </w:p>
        </w:tc>
      </w:tr>
      <w:tr w:rsidR="00ED689F" w:rsidRPr="00AB41CC" w14:paraId="145A5BB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CA1062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Anteroseptal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8753AB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8)</w:t>
            </w:r>
          </w:p>
        </w:tc>
      </w:tr>
      <w:tr w:rsidR="00ED689F" w:rsidRPr="00AB41CC" w14:paraId="08F11E5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97C6DA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Inferoseptal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5870C5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9)</w:t>
            </w:r>
          </w:p>
        </w:tc>
      </w:tr>
      <w:tr w:rsidR="00ED689F" w:rsidRPr="00AB41CC" w14:paraId="6DA80F3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525434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Inferior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191B3B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0)</w:t>
            </w:r>
          </w:p>
        </w:tc>
      </w:tr>
      <w:tr w:rsidR="00ED689F" w:rsidRPr="00AB41CC" w14:paraId="5B57F5F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35C1FA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Inferolateral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037E4F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1)</w:t>
            </w:r>
          </w:p>
        </w:tc>
      </w:tr>
      <w:tr w:rsidR="00ED689F" w:rsidRPr="00AB41CC" w14:paraId="181DCC9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88469A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id Anterolateral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AD568A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2)</w:t>
            </w:r>
          </w:p>
        </w:tc>
      </w:tr>
      <w:tr w:rsidR="00ED689F" w:rsidRPr="00AB41CC" w14:paraId="53CBB66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A3E1CD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ical Anterior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BE60E9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3)</w:t>
            </w:r>
          </w:p>
        </w:tc>
      </w:tr>
      <w:tr w:rsidR="00ED689F" w:rsidRPr="00AB41CC" w14:paraId="556F39E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921D36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ical Septal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1B7060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4)</w:t>
            </w:r>
          </w:p>
        </w:tc>
      </w:tr>
      <w:tr w:rsidR="00ED689F" w:rsidRPr="00AB41CC" w14:paraId="2264271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70DE47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ical Inferior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B03230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5)</w:t>
            </w:r>
          </w:p>
        </w:tc>
      </w:tr>
      <w:tr w:rsidR="00ED689F" w:rsidRPr="00AB41CC" w14:paraId="52C1B34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73CDC9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ical Lateral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4E6BBD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6)</w:t>
            </w:r>
          </w:p>
        </w:tc>
      </w:tr>
      <w:tr w:rsidR="00ED689F" w:rsidRPr="00AB41CC" w14:paraId="73E55CF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C0761D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ex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242488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LV17)</w:t>
            </w:r>
          </w:p>
        </w:tc>
      </w:tr>
      <w:tr w:rsidR="00ED689F" w:rsidRPr="00AB41CC" w14:paraId="695D5C8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12BC47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V Basal Anterior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71E1D7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RV1)</w:t>
            </w:r>
          </w:p>
        </w:tc>
      </w:tr>
      <w:tr w:rsidR="00ED689F" w:rsidRPr="00AB41CC" w14:paraId="0DCFF6B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DB4BD3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V Basal Inferior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9CC4DC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RV2)</w:t>
            </w:r>
          </w:p>
        </w:tc>
      </w:tr>
      <w:tr w:rsidR="00ED689F" w:rsidRPr="00AB41CC" w14:paraId="514FAD4C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E38081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V Mid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69B5D1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RV3)</w:t>
            </w:r>
          </w:p>
        </w:tc>
      </w:tr>
      <w:tr w:rsidR="00ED689F" w:rsidRPr="00AB41CC" w14:paraId="2CA1B14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8B82A4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V Apical Interpreta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C3BC92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(RV4)</w:t>
            </w:r>
          </w:p>
        </w:tc>
      </w:tr>
      <w:tr w:rsidR="00ED689F" w:rsidRPr="00AB41CC" w14:paraId="3A96C3E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21A697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V Scar Size (17 segment)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A4C424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Interpretation</w:t>
            </w:r>
          </w:p>
        </w:tc>
      </w:tr>
      <w:tr w:rsidR="00ED689F" w:rsidRPr="00AB41CC" w14:paraId="1AFB8B5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4E569C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ematocri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017C55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Lab Result</w:t>
            </w:r>
          </w:p>
        </w:tc>
      </w:tr>
      <w:tr w:rsidR="00ED689F" w:rsidRPr="00AB41CC" w14:paraId="4D86A48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F1CE9B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ematocrit Dat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33FB16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Lab Result</w:t>
            </w:r>
          </w:p>
        </w:tc>
      </w:tr>
      <w:tr w:rsidR="00ED689F" w:rsidRPr="00AB41CC" w14:paraId="1FD0C64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162812C" w14:textId="4F6C9C05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 xml:space="preserve">Pre-contrast T1 </w:t>
            </w:r>
            <w:r w:rsidR="00623293">
              <w:rPr>
                <w:rFonts w:ascii="Times New Roman" w:eastAsia="Times New Roman" w:hAnsi="Times New Roman" w:cs="Times New Roman"/>
                <w:color w:val="000000"/>
              </w:rPr>
              <w:t xml:space="preserve">LV </w:t>
            </w: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yocardium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B023C5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Extracellular Volume Measurement</w:t>
            </w:r>
          </w:p>
        </w:tc>
      </w:tr>
      <w:tr w:rsidR="00ED689F" w:rsidRPr="00AB41CC" w14:paraId="0FE42BB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7530CA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re-contrast T1 LV Cavi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8181B8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Extracellular Volume Measurement</w:t>
            </w:r>
          </w:p>
        </w:tc>
      </w:tr>
      <w:tr w:rsidR="00ED689F" w:rsidRPr="00AB41CC" w14:paraId="383A2C9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F6DA4A8" w14:textId="78E8048A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 xml:space="preserve">Post-contrast T1 </w:t>
            </w:r>
            <w:r w:rsidR="00623293">
              <w:rPr>
                <w:rFonts w:ascii="Times New Roman" w:eastAsia="Times New Roman" w:hAnsi="Times New Roman" w:cs="Times New Roman"/>
                <w:color w:val="000000"/>
              </w:rPr>
              <w:t xml:space="preserve">LV </w:t>
            </w: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yocardium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C529C1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Extracellular Volume Measurement</w:t>
            </w:r>
          </w:p>
        </w:tc>
      </w:tr>
      <w:tr w:rsidR="00ED689F" w:rsidRPr="00AB41CC" w14:paraId="460EC17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ACE675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ost-contrast T1 LV Cavi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B603CF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Extracellular Volume Measurement</w:t>
            </w:r>
          </w:p>
        </w:tc>
      </w:tr>
      <w:tr w:rsidR="00ED689F" w:rsidRPr="00AB41CC" w14:paraId="22C9074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F1FE85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ECV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622093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Extracellular Volume Measurement</w:t>
            </w:r>
          </w:p>
        </w:tc>
      </w:tr>
      <w:tr w:rsidR="00ED689F" w:rsidRPr="00AB41CC" w14:paraId="34DDD8F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5292FB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nnul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8197D0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Aortic Root Dimensions</w:t>
            </w:r>
          </w:p>
        </w:tc>
      </w:tr>
      <w:tr w:rsidR="00ED689F" w:rsidRPr="00AB41CC" w14:paraId="3750582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DDA809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nus of Valsalva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284AF9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Aortic Root Dimensions</w:t>
            </w:r>
          </w:p>
        </w:tc>
      </w:tr>
      <w:tr w:rsidR="00ED689F" w:rsidRPr="00AB41CC" w14:paraId="2B52ED1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05250B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inotubular Junc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0EE919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Aortic Root Dimensions</w:t>
            </w:r>
          </w:p>
        </w:tc>
      </w:tr>
      <w:tr w:rsidR="00ED689F" w:rsidRPr="00AB41CC" w14:paraId="64D38EA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75DA86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F1146B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RA Dimensions RV Systole</w:t>
            </w:r>
          </w:p>
        </w:tc>
      </w:tr>
      <w:tr w:rsidR="00ED689F" w:rsidRPr="00AB41CC" w14:paraId="6D69C01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314C69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rea - 4 Chamb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F1400A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RA Dimensions RV Systole</w:t>
            </w:r>
          </w:p>
        </w:tc>
      </w:tr>
      <w:tr w:rsidR="00ED689F" w:rsidRPr="00AB41CC" w14:paraId="1C4639F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CFA050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ength - 4 Chamb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EA0721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RA Dimensions RV Systole</w:t>
            </w:r>
          </w:p>
        </w:tc>
      </w:tr>
      <w:tr w:rsidR="00ED689F" w:rsidRPr="00AB41CC" w14:paraId="62FEC30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D2BAA8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nnulus Z-scor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F38D98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Z-Scores - Aortic</w:t>
            </w:r>
          </w:p>
        </w:tc>
      </w:tr>
      <w:tr w:rsidR="00ED689F" w:rsidRPr="00AB41CC" w14:paraId="570548A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28C9DF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inus of Valsalva Z-scor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795C07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Z-Scores - Aortic</w:t>
            </w:r>
          </w:p>
        </w:tc>
      </w:tr>
      <w:tr w:rsidR="00ED689F" w:rsidRPr="00AB41CC" w14:paraId="0FF7BEF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0C0398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inotubular Junction Z-scor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96CDA1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Z-Scores - Aortic</w:t>
            </w:r>
          </w:p>
        </w:tc>
      </w:tr>
      <w:tr w:rsidR="00ED689F" w:rsidRPr="00AB41CC" w14:paraId="6573BB0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E64B19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roximal to the origin of the brachiocephalic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7FCB9E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Z-Scores - Aortic</w:t>
            </w:r>
          </w:p>
        </w:tc>
      </w:tr>
      <w:tr w:rsidR="00ED689F" w:rsidRPr="00AB41CC" w14:paraId="64A77D4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3DB415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Proximal to the origin of the brachiocephalic Z-scor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D6707E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Z-Scores - Aortic</w:t>
            </w:r>
          </w:p>
        </w:tc>
      </w:tr>
      <w:tr w:rsidR="00ED689F" w:rsidRPr="00AB41CC" w14:paraId="35E214E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87D6AB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First transverse seg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E733C6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Z-Scores - Aortic</w:t>
            </w:r>
          </w:p>
        </w:tc>
      </w:tr>
      <w:tr w:rsidR="00ED689F" w:rsidRPr="00AB41CC" w14:paraId="4EB129B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D491D6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First transverse segment Z-scor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8F94AA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Z-Scores - Aortic</w:t>
            </w:r>
          </w:p>
        </w:tc>
      </w:tr>
      <w:tr w:rsidR="00ED689F" w:rsidRPr="00AB41CC" w14:paraId="63EECAD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D9AAE9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econd transverse segmen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228D7E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Z-Scores - Aortic</w:t>
            </w:r>
          </w:p>
        </w:tc>
      </w:tr>
      <w:tr w:rsidR="00ED689F" w:rsidRPr="00AB41CC" w14:paraId="2314CC69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AE8C73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econd transverse segment Z-scor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F2E6CE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Z-Scores - Aortic</w:t>
            </w:r>
          </w:p>
        </w:tc>
      </w:tr>
      <w:tr w:rsidR="00ED689F" w:rsidRPr="00AB41CC" w14:paraId="2FFD614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FF2A09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Isthmic reg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A08003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Z-Scores - Aortic</w:t>
            </w:r>
          </w:p>
        </w:tc>
      </w:tr>
      <w:tr w:rsidR="00ED689F" w:rsidRPr="00AB41CC" w14:paraId="1AF3C96A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688A63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Isthmic region Z-scor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35DA79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Z-Scores - Aortic</w:t>
            </w:r>
          </w:p>
        </w:tc>
      </w:tr>
      <w:tr w:rsidR="00ED689F" w:rsidRPr="00AB41CC" w14:paraId="626E931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582B4C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ending aorta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25D5AB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Z-Scores - Aortic</w:t>
            </w:r>
          </w:p>
        </w:tc>
      </w:tr>
      <w:tr w:rsidR="00ED689F" w:rsidRPr="00AB41CC" w14:paraId="4DC8681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70EE84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Descending aorta Z-scor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1F1A15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Z-Scores - Aortic</w:t>
            </w:r>
          </w:p>
        </w:tc>
      </w:tr>
      <w:tr w:rsidR="00ED689F" w:rsidRPr="00AB41CC" w14:paraId="4A63A75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C4F1FF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horacoabdominal aorta at the level of the diaphragm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28B05A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Z-Scores - Aortic</w:t>
            </w:r>
          </w:p>
        </w:tc>
      </w:tr>
      <w:tr w:rsidR="00ED689F" w:rsidRPr="00AB41CC" w14:paraId="181F72F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C18654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Thoracoabdominal aorta at the level of the diaphragm Z-scor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EF1AA4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Z-Scores - Aortic</w:t>
            </w:r>
          </w:p>
        </w:tc>
      </w:tr>
      <w:tr w:rsidR="00ED689F" w:rsidRPr="00AB41CC" w14:paraId="4214936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98B291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yocardial T2*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AB4B87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Iron Quantification</w:t>
            </w:r>
          </w:p>
        </w:tc>
      </w:tr>
      <w:tr w:rsidR="00ED689F" w:rsidRPr="00AB41CC" w14:paraId="388A1B8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A67B3C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Liver T2*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768BF9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Iron Quantification</w:t>
            </w:r>
          </w:p>
        </w:tc>
      </w:tr>
      <w:tr w:rsidR="00ED689F" w:rsidRPr="00AB41CC" w14:paraId="1E6CE2B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54FF66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Qp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7AD4CE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Flow Analysis</w:t>
            </w:r>
          </w:p>
        </w:tc>
      </w:tr>
      <w:tr w:rsidR="00ED689F" w:rsidRPr="00AB41CC" w14:paraId="53F87E6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24225F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Q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EB6C03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Flow Analysis</w:t>
            </w:r>
          </w:p>
        </w:tc>
      </w:tr>
      <w:tr w:rsidR="00ED689F" w:rsidRPr="00AB41CC" w14:paraId="3E19C0C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F171F3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Qp/Q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516933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Flow Analysis</w:t>
            </w:r>
          </w:p>
        </w:tc>
      </w:tr>
      <w:tr w:rsidR="00ED689F" w:rsidRPr="00AB41CC" w14:paraId="72E1438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D0657E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Visceral Sit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7682F0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Morphology</w:t>
            </w:r>
          </w:p>
        </w:tc>
      </w:tr>
      <w:tr w:rsidR="00ED689F" w:rsidRPr="00AB41CC" w14:paraId="2A941D04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6E9B65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trial Situ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F04148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ngenital - Morphology - Morphology</w:t>
            </w:r>
          </w:p>
        </w:tc>
      </w:tr>
      <w:tr w:rsidR="00ED689F" w:rsidRPr="00AB41CC" w14:paraId="1F9B3602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F29EF1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ass/Thrombus Siz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6C6B1A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LV</w:t>
            </w:r>
          </w:p>
        </w:tc>
      </w:tr>
      <w:tr w:rsidR="00ED689F" w:rsidRPr="00AB41CC" w14:paraId="7C2D9AE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0739D6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Mass/Thrombus Size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E6963FD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RV</w:t>
            </w:r>
          </w:p>
        </w:tc>
      </w:tr>
      <w:tr w:rsidR="00ED689F" w:rsidRPr="00AB41CC" w14:paraId="6F899B1E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C9C806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Ventricular Septum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AF6222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Ventricular Septum</w:t>
            </w:r>
          </w:p>
        </w:tc>
      </w:tr>
      <w:tr w:rsidR="00ED689F" w:rsidRPr="00AB41CC" w14:paraId="2E406AE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D10C36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trial Septum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7247F9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Anatomy - Atrial Septum</w:t>
            </w:r>
          </w:p>
        </w:tc>
      </w:tr>
      <w:tr w:rsidR="00ED689F" w:rsidRPr="00AB41CC" w14:paraId="0BD27B7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852C51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ICD9 Codes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A60BA2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Billing</w:t>
            </w:r>
          </w:p>
        </w:tc>
      </w:tr>
      <w:tr w:rsidR="00ED689F" w:rsidRPr="00AB41CC" w14:paraId="531BC97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17C3AA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Ejection Fraction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5E37C1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17 Segment Interpretation</w:t>
            </w:r>
          </w:p>
        </w:tc>
      </w:tr>
      <w:tr w:rsidR="00ED689F" w:rsidRPr="00AB41CC" w14:paraId="0271E8B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FB713A7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ner Strength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D79BDC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Setup</w:t>
            </w:r>
          </w:p>
        </w:tc>
      </w:tr>
      <w:tr w:rsidR="00ED689F" w:rsidRPr="00AB41CC" w14:paraId="539836DD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6F96628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udy Qualit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8D0F6C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Setup</w:t>
            </w:r>
          </w:p>
        </w:tc>
      </w:tr>
      <w:tr w:rsidR="00ED689F" w:rsidRPr="00AB41CC" w14:paraId="630D075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17D9ED2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ritical Result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B428C4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ummary</w:t>
            </w:r>
          </w:p>
        </w:tc>
      </w:tr>
      <w:tr w:rsidR="00ED689F" w:rsidRPr="00AB41CC" w14:paraId="40F5C1C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5DE81C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Appropriateness of Ord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442455A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Billing</w:t>
            </w:r>
          </w:p>
        </w:tc>
      </w:tr>
      <w:tr w:rsidR="00ED689F" w:rsidRPr="00AB41CC" w14:paraId="7FE94F18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F17C34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V EDD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DABB91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V/RV Dimensions</w:t>
            </w:r>
          </w:p>
        </w:tc>
      </w:tr>
      <w:tr w:rsidR="00ED689F" w:rsidRPr="00AB41CC" w14:paraId="360F7E85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48C497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V ESD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4EA92D4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V/RV Dimensions</w:t>
            </w:r>
          </w:p>
        </w:tc>
      </w:tr>
      <w:tr w:rsidR="00ED689F" w:rsidRPr="00AB41CC" w14:paraId="497A9D5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B75944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A Area - 4 Chamb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8C71B9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A (Systole) / RA Dimensions</w:t>
            </w:r>
          </w:p>
        </w:tc>
      </w:tr>
      <w:tr w:rsidR="00ED689F" w:rsidRPr="00AB41CC" w14:paraId="45875E7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FF1F30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004719E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Stages (1)</w:t>
            </w:r>
          </w:p>
        </w:tc>
      </w:tr>
      <w:tr w:rsidR="00ED689F" w:rsidRPr="00AB41CC" w14:paraId="69F49F4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53ED6B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06BF0A23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Stages (3)</w:t>
            </w:r>
          </w:p>
        </w:tc>
      </w:tr>
      <w:tr w:rsidR="00ED689F" w:rsidRPr="00AB41CC" w14:paraId="543BC69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88F5A5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5E894C2A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Stages (4)</w:t>
            </w:r>
          </w:p>
        </w:tc>
      </w:tr>
      <w:tr w:rsidR="00ED689F" w:rsidRPr="00AB41CC" w14:paraId="6E9167E3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43D845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1709D086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Stages (5)</w:t>
            </w:r>
          </w:p>
        </w:tc>
      </w:tr>
      <w:tr w:rsidR="00ED689F" w:rsidRPr="00AB41CC" w14:paraId="4974FEF6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B4B6D0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7A3295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Stages (6)</w:t>
            </w:r>
          </w:p>
        </w:tc>
      </w:tr>
      <w:tr w:rsidR="00ED689F" w:rsidRPr="00AB41CC" w14:paraId="0FFF985F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8660AF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RA Diamete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6DC09421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ore Exam - Measurements - LA (Systole) / RA Dimensions</w:t>
            </w:r>
          </w:p>
        </w:tc>
      </w:tr>
      <w:tr w:rsidR="00ED689F" w:rsidRPr="00AB41CC" w14:paraId="3086CBC0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5B853B05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213605BC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Stages (7)</w:t>
            </w:r>
          </w:p>
        </w:tc>
      </w:tr>
      <w:tr w:rsidR="00ED689F" w:rsidRPr="00AB41CC" w14:paraId="216C2877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E433F0B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34D66EF9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tress Stages (8)</w:t>
            </w:r>
          </w:p>
        </w:tc>
      </w:tr>
      <w:tr w:rsidR="00ED689F" w:rsidRPr="00AB41CC" w14:paraId="0CA76331" w14:textId="77777777" w:rsidTr="00EA0E75">
        <w:trPr>
          <w:trHeight w:val="31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D59272F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Clinical Registry</w:t>
            </w:r>
          </w:p>
        </w:tc>
        <w:tc>
          <w:tcPr>
            <w:tcW w:w="4731" w:type="dxa"/>
            <w:shd w:val="clear" w:color="auto" w:fill="auto"/>
            <w:noWrap/>
            <w:vAlign w:val="bottom"/>
            <w:hideMark/>
          </w:tcPr>
          <w:p w14:paraId="70411AA0" w14:textId="77777777" w:rsidR="00ED689F" w:rsidRPr="00EA0E75" w:rsidRDefault="00ED689F" w:rsidP="00ED6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0E75">
              <w:rPr>
                <w:rFonts w:ascii="Times New Roman" w:eastAsia="Times New Roman" w:hAnsi="Times New Roman" w:cs="Times New Roman"/>
                <w:color w:val="000000"/>
              </w:rPr>
              <w:t>Scan Info - General - Setup</w:t>
            </w:r>
          </w:p>
        </w:tc>
      </w:tr>
    </w:tbl>
    <w:p w14:paraId="7CEF1E9A" w14:textId="18718D2D" w:rsidR="003C0670" w:rsidRDefault="00A10107" w:rsidP="00F80AAD">
      <w:pPr>
        <w:tabs>
          <w:tab w:val="left" w:pos="32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E-I, a</w:t>
      </w:r>
      <w:r w:rsidRPr="00A10107">
        <w:rPr>
          <w:rFonts w:ascii="Times New Roman" w:hAnsi="Times New Roman" w:cs="Times New Roman"/>
          <w:sz w:val="24"/>
          <w:szCs w:val="24"/>
        </w:rPr>
        <w:t xml:space="preserve">ngiotensi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10107">
        <w:rPr>
          <w:rFonts w:ascii="Times New Roman" w:hAnsi="Times New Roman" w:cs="Times New Roman"/>
          <w:sz w:val="24"/>
          <w:szCs w:val="24"/>
        </w:rPr>
        <w:t xml:space="preserve">onverting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10107">
        <w:rPr>
          <w:rFonts w:ascii="Times New Roman" w:hAnsi="Times New Roman" w:cs="Times New Roman"/>
          <w:sz w:val="24"/>
          <w:szCs w:val="24"/>
        </w:rPr>
        <w:t xml:space="preserve">nzym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10107">
        <w:rPr>
          <w:rFonts w:ascii="Times New Roman" w:hAnsi="Times New Roman" w:cs="Times New Roman"/>
          <w:sz w:val="24"/>
          <w:szCs w:val="24"/>
        </w:rPr>
        <w:t>nhibitor</w:t>
      </w:r>
      <w:r>
        <w:rPr>
          <w:rFonts w:ascii="Times New Roman" w:hAnsi="Times New Roman" w:cs="Times New Roman"/>
          <w:sz w:val="24"/>
          <w:szCs w:val="24"/>
        </w:rPr>
        <w:t xml:space="preserve">; ARB, </w:t>
      </w:r>
      <w:r w:rsidRPr="00A10107">
        <w:rPr>
          <w:rFonts w:ascii="Times New Roman" w:hAnsi="Times New Roman" w:cs="Times New Roman"/>
          <w:sz w:val="24"/>
          <w:szCs w:val="24"/>
        </w:rPr>
        <w:t>Angiotensin Receptor Blocke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2E1701">
        <w:rPr>
          <w:rFonts w:ascii="Times New Roman" w:hAnsi="Times New Roman" w:cs="Times New Roman"/>
          <w:sz w:val="24"/>
          <w:szCs w:val="24"/>
        </w:rPr>
        <w:t>ASA, aspirin; ASD, atrial septal defect;</w:t>
      </w:r>
      <w:r>
        <w:rPr>
          <w:rFonts w:ascii="Times New Roman" w:hAnsi="Times New Roman" w:cs="Times New Roman"/>
          <w:sz w:val="24"/>
          <w:szCs w:val="24"/>
        </w:rPr>
        <w:t xml:space="preserve"> BNP, b</w:t>
      </w:r>
      <w:r w:rsidRPr="00A10107">
        <w:rPr>
          <w:rFonts w:ascii="Times New Roman" w:hAnsi="Times New Roman" w:cs="Times New Roman"/>
          <w:sz w:val="24"/>
          <w:szCs w:val="24"/>
        </w:rPr>
        <w:t>rain natriuretic peptide</w:t>
      </w:r>
      <w:r>
        <w:rPr>
          <w:rFonts w:ascii="Times New Roman" w:hAnsi="Times New Roman" w:cs="Times New Roman"/>
          <w:sz w:val="24"/>
          <w:szCs w:val="24"/>
        </w:rPr>
        <w:t>;</w:t>
      </w:r>
      <w:r w:rsidR="002E1701">
        <w:rPr>
          <w:rFonts w:ascii="Times New Roman" w:hAnsi="Times New Roman" w:cs="Times New Roman"/>
          <w:sz w:val="24"/>
          <w:szCs w:val="24"/>
        </w:rPr>
        <w:t xml:space="preserve"> </w:t>
      </w:r>
      <w:r w:rsidR="00735E0F">
        <w:rPr>
          <w:rFonts w:ascii="Times New Roman" w:hAnsi="Times New Roman" w:cs="Times New Roman"/>
          <w:sz w:val="24"/>
          <w:szCs w:val="24"/>
        </w:rPr>
        <w:t xml:space="preserve">BP, blood pressure; </w:t>
      </w:r>
      <w:r w:rsidR="00124264">
        <w:rPr>
          <w:rFonts w:ascii="Times New Roman" w:hAnsi="Times New Roman" w:cs="Times New Roman"/>
          <w:sz w:val="24"/>
          <w:szCs w:val="24"/>
        </w:rPr>
        <w:t xml:space="preserve">BSA, body surface area; </w:t>
      </w:r>
      <w:r w:rsidR="002E1701">
        <w:rPr>
          <w:rFonts w:ascii="Times New Roman" w:hAnsi="Times New Roman" w:cs="Times New Roman"/>
          <w:sz w:val="24"/>
          <w:szCs w:val="24"/>
        </w:rPr>
        <w:t xml:space="preserve">CAD, coronary artery disease; </w:t>
      </w:r>
      <w:r>
        <w:rPr>
          <w:rFonts w:ascii="Times New Roman" w:hAnsi="Times New Roman" w:cs="Times New Roman"/>
          <w:sz w:val="24"/>
          <w:szCs w:val="24"/>
        </w:rPr>
        <w:t xml:space="preserve">CPTP, </w:t>
      </w:r>
      <w:r w:rsidRPr="00A10107">
        <w:rPr>
          <w:rFonts w:ascii="Times New Roman" w:hAnsi="Times New Roman" w:cs="Times New Roman"/>
          <w:sz w:val="24"/>
          <w:szCs w:val="24"/>
        </w:rPr>
        <w:t>cyclopentyltriazolopyrimidin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735E0F">
        <w:rPr>
          <w:rFonts w:ascii="Times New Roman" w:hAnsi="Times New Roman" w:cs="Times New Roman"/>
          <w:sz w:val="24"/>
          <w:szCs w:val="24"/>
        </w:rPr>
        <w:t>ECG, electrocardiogram;</w:t>
      </w:r>
      <w:r w:rsidR="002E1701">
        <w:rPr>
          <w:rFonts w:ascii="Times New Roman" w:hAnsi="Times New Roman" w:cs="Times New Roman"/>
          <w:sz w:val="24"/>
          <w:szCs w:val="24"/>
        </w:rPr>
        <w:t xml:space="preserve"> </w:t>
      </w:r>
      <w:r w:rsidR="00124264">
        <w:rPr>
          <w:rFonts w:ascii="Times New Roman" w:hAnsi="Times New Roman" w:cs="Times New Roman"/>
          <w:sz w:val="24"/>
          <w:szCs w:val="24"/>
        </w:rPr>
        <w:t xml:space="preserve">ECV, extracellular volume; </w:t>
      </w:r>
      <w:r w:rsidR="002E1701">
        <w:rPr>
          <w:rFonts w:ascii="Times New Roman" w:hAnsi="Times New Roman" w:cs="Times New Roman"/>
          <w:sz w:val="24"/>
          <w:szCs w:val="24"/>
        </w:rPr>
        <w:t xml:space="preserve">EDD, end diastolic diameter; ESD, end systolic diameter; GFR, </w:t>
      </w:r>
      <w:r w:rsidR="002E1701" w:rsidRPr="002E1701">
        <w:rPr>
          <w:rFonts w:ascii="Times New Roman" w:hAnsi="Times New Roman" w:cs="Times New Roman"/>
          <w:sz w:val="24"/>
          <w:szCs w:val="24"/>
        </w:rPr>
        <w:t>glomerular filtration rate</w:t>
      </w:r>
      <w:r w:rsidR="002E1701">
        <w:rPr>
          <w:rFonts w:ascii="Times New Roman" w:hAnsi="Times New Roman" w:cs="Times New Roman"/>
          <w:sz w:val="24"/>
          <w:szCs w:val="24"/>
        </w:rPr>
        <w:t>;</w:t>
      </w:r>
      <w:r w:rsidR="00735E0F">
        <w:rPr>
          <w:rFonts w:ascii="Times New Roman" w:hAnsi="Times New Roman" w:cs="Times New Roman"/>
          <w:sz w:val="24"/>
          <w:szCs w:val="24"/>
        </w:rPr>
        <w:t xml:space="preserve"> </w:t>
      </w:r>
      <w:r w:rsidRPr="00A10107">
        <w:rPr>
          <w:rFonts w:ascii="Times New Roman" w:hAnsi="Times New Roman" w:cs="Times New Roman"/>
          <w:sz w:val="24"/>
          <w:szCs w:val="24"/>
        </w:rPr>
        <w:t>HbA1c</w:t>
      </w:r>
      <w:r>
        <w:rPr>
          <w:rFonts w:ascii="Times New Roman" w:hAnsi="Times New Roman" w:cs="Times New Roman"/>
          <w:sz w:val="24"/>
          <w:szCs w:val="24"/>
        </w:rPr>
        <w:t xml:space="preserve">, hemoglobin A1c; </w:t>
      </w:r>
      <w:r w:rsidRPr="00A10107">
        <w:rPr>
          <w:rFonts w:ascii="Times New Roman" w:hAnsi="Times New Roman" w:cs="Times New Roman"/>
          <w:sz w:val="24"/>
          <w:szCs w:val="24"/>
        </w:rPr>
        <w:t>HCPC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24264" w:rsidRPr="00124264">
        <w:rPr>
          <w:rFonts w:ascii="Times New Roman" w:hAnsi="Times New Roman" w:cs="Times New Roman"/>
          <w:sz w:val="24"/>
          <w:szCs w:val="24"/>
        </w:rPr>
        <w:t>Healthcare Common Procedure Coding System</w:t>
      </w:r>
      <w:r>
        <w:rPr>
          <w:rFonts w:ascii="Times New Roman" w:hAnsi="Times New Roman" w:cs="Times New Roman"/>
          <w:sz w:val="24"/>
          <w:szCs w:val="24"/>
        </w:rPr>
        <w:t>; HDL, high</w:t>
      </w:r>
      <w:r w:rsidRPr="00A10107">
        <w:rPr>
          <w:rFonts w:ascii="Times New Roman" w:hAnsi="Times New Roman" w:cs="Times New Roman"/>
          <w:sz w:val="24"/>
          <w:szCs w:val="24"/>
        </w:rPr>
        <w:t>-density lipo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2E1701">
        <w:rPr>
          <w:rFonts w:ascii="Times New Roman" w:hAnsi="Times New Roman" w:cs="Times New Roman"/>
          <w:sz w:val="24"/>
          <w:szCs w:val="24"/>
        </w:rPr>
        <w:t xml:space="preserve">HF, heart failure; </w:t>
      </w:r>
      <w:r w:rsidR="00735E0F">
        <w:rPr>
          <w:rFonts w:ascii="Times New Roman" w:hAnsi="Times New Roman" w:cs="Times New Roman"/>
          <w:sz w:val="24"/>
          <w:szCs w:val="24"/>
        </w:rPr>
        <w:t xml:space="preserve">HR, heart rate; </w:t>
      </w:r>
      <w:r w:rsidR="002E1701">
        <w:rPr>
          <w:rFonts w:ascii="Times New Roman" w:hAnsi="Times New Roman" w:cs="Times New Roman"/>
          <w:sz w:val="24"/>
          <w:szCs w:val="24"/>
        </w:rPr>
        <w:t xml:space="preserve">LA, left atrium; </w:t>
      </w:r>
      <w:r>
        <w:rPr>
          <w:rFonts w:ascii="Times New Roman" w:hAnsi="Times New Roman" w:cs="Times New Roman"/>
          <w:sz w:val="24"/>
          <w:szCs w:val="24"/>
        </w:rPr>
        <w:t>LDL, l</w:t>
      </w:r>
      <w:r w:rsidRPr="00A10107">
        <w:rPr>
          <w:rFonts w:ascii="Times New Roman" w:hAnsi="Times New Roman" w:cs="Times New Roman"/>
          <w:sz w:val="24"/>
          <w:szCs w:val="24"/>
        </w:rPr>
        <w:t>ow-density lipo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2E1701">
        <w:rPr>
          <w:rFonts w:ascii="Times New Roman" w:hAnsi="Times New Roman" w:cs="Times New Roman"/>
          <w:sz w:val="24"/>
          <w:szCs w:val="24"/>
        </w:rPr>
        <w:t>LV, left ventricle;</w:t>
      </w:r>
      <w:r w:rsidR="00A30BC4">
        <w:rPr>
          <w:rFonts w:ascii="Times New Roman" w:hAnsi="Times New Roman" w:cs="Times New Roman"/>
          <w:sz w:val="24"/>
          <w:szCs w:val="24"/>
        </w:rPr>
        <w:t xml:space="preserve"> LVH, left ventricular hypertrophy;</w:t>
      </w:r>
      <w:r w:rsidR="002E17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, myocardial infarction</w:t>
      </w:r>
      <w:r w:rsidR="00AB6710">
        <w:rPr>
          <w:rFonts w:ascii="Times New Roman" w:hAnsi="Times New Roman" w:cs="Times New Roman"/>
          <w:sz w:val="24"/>
          <w:szCs w:val="24"/>
        </w:rPr>
        <w:t xml:space="preserve">; </w:t>
      </w:r>
      <w:r w:rsidR="002E1701">
        <w:rPr>
          <w:rFonts w:ascii="Times New Roman" w:hAnsi="Times New Roman" w:cs="Times New Roman"/>
          <w:sz w:val="24"/>
          <w:szCs w:val="24"/>
        </w:rPr>
        <w:t>MVP, mitral valve prolapse; NYHA, New York Heart Association; PDA, p</w:t>
      </w:r>
      <w:r w:rsidR="002E1701" w:rsidRPr="002E1701">
        <w:rPr>
          <w:rFonts w:ascii="Times New Roman" w:hAnsi="Times New Roman" w:cs="Times New Roman"/>
          <w:sz w:val="24"/>
          <w:szCs w:val="24"/>
        </w:rPr>
        <w:t>atent ductus arteriosus</w:t>
      </w:r>
      <w:r w:rsidR="002E1701">
        <w:rPr>
          <w:rFonts w:ascii="Times New Roman" w:hAnsi="Times New Roman" w:cs="Times New Roman"/>
          <w:sz w:val="24"/>
          <w:szCs w:val="24"/>
        </w:rPr>
        <w:t xml:space="preserve">; PA, pulmonary artery; PFO, patent foramen ovale; </w:t>
      </w:r>
      <w:r w:rsidR="00735E0F">
        <w:rPr>
          <w:rFonts w:ascii="Times New Roman" w:hAnsi="Times New Roman" w:cs="Times New Roman"/>
          <w:sz w:val="24"/>
          <w:szCs w:val="24"/>
        </w:rPr>
        <w:t>RA, right atrium</w:t>
      </w:r>
      <w:r w:rsidR="002E1701">
        <w:rPr>
          <w:rFonts w:ascii="Times New Roman" w:hAnsi="Times New Roman" w:cs="Times New Roman"/>
          <w:sz w:val="24"/>
          <w:szCs w:val="24"/>
        </w:rPr>
        <w:t>; RV, right ventricle;</w:t>
      </w:r>
      <w:r w:rsidR="00A30BC4">
        <w:rPr>
          <w:rFonts w:ascii="Times New Roman" w:hAnsi="Times New Roman" w:cs="Times New Roman"/>
          <w:sz w:val="24"/>
          <w:szCs w:val="24"/>
        </w:rPr>
        <w:t xml:space="preserve"> RVH, right ventricular hypertrophy;</w:t>
      </w:r>
      <w:r w:rsidR="002E1701">
        <w:rPr>
          <w:rFonts w:ascii="Times New Roman" w:hAnsi="Times New Roman" w:cs="Times New Roman"/>
          <w:sz w:val="24"/>
          <w:szCs w:val="24"/>
        </w:rPr>
        <w:t xml:space="preserve"> SCD, sudden cardiac death; </w:t>
      </w:r>
      <w:r>
        <w:rPr>
          <w:rFonts w:ascii="Times New Roman" w:hAnsi="Times New Roman" w:cs="Times New Roman"/>
          <w:sz w:val="24"/>
          <w:szCs w:val="24"/>
        </w:rPr>
        <w:t xml:space="preserve">SVC, superior vena cava; ULN, upper limit normal; </w:t>
      </w:r>
      <w:r w:rsidR="002E1701">
        <w:rPr>
          <w:rFonts w:ascii="Times New Roman" w:hAnsi="Times New Roman" w:cs="Times New Roman"/>
          <w:sz w:val="24"/>
          <w:szCs w:val="24"/>
        </w:rPr>
        <w:t>VSD, ventricular septal defect</w:t>
      </w:r>
      <w:r w:rsidR="001516EC">
        <w:rPr>
          <w:rFonts w:ascii="Times New Roman" w:hAnsi="Times New Roman" w:cs="Times New Roman"/>
          <w:sz w:val="24"/>
          <w:szCs w:val="24"/>
        </w:rPr>
        <w:t>.</w:t>
      </w:r>
    </w:p>
    <w:p w14:paraId="70492B13" w14:textId="77777777" w:rsidR="003C0670" w:rsidRDefault="003C0670" w:rsidP="00F80AAD">
      <w:pPr>
        <w:tabs>
          <w:tab w:val="left" w:pos="3210"/>
        </w:tabs>
        <w:rPr>
          <w:rFonts w:ascii="Times New Roman" w:hAnsi="Times New Roman" w:cs="Times New Roman"/>
          <w:sz w:val="24"/>
          <w:szCs w:val="24"/>
        </w:rPr>
      </w:pPr>
    </w:p>
    <w:sectPr w:rsidR="003C0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FE85F1" w14:textId="77777777" w:rsidR="00C4023B" w:rsidRDefault="00C4023B" w:rsidP="00583904">
      <w:pPr>
        <w:spacing w:after="0" w:line="240" w:lineRule="auto"/>
      </w:pPr>
      <w:r>
        <w:separator/>
      </w:r>
    </w:p>
  </w:endnote>
  <w:endnote w:type="continuationSeparator" w:id="0">
    <w:p w14:paraId="5B27E01A" w14:textId="77777777" w:rsidR="00C4023B" w:rsidRDefault="00C4023B" w:rsidP="00583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CA9DDE" w14:textId="77777777" w:rsidR="00C4023B" w:rsidRDefault="00C4023B" w:rsidP="00583904">
      <w:pPr>
        <w:spacing w:after="0" w:line="240" w:lineRule="auto"/>
      </w:pPr>
      <w:r>
        <w:separator/>
      </w:r>
    </w:p>
  </w:footnote>
  <w:footnote w:type="continuationSeparator" w:id="0">
    <w:p w14:paraId="7B75790A" w14:textId="77777777" w:rsidR="00C4023B" w:rsidRDefault="00C4023B" w:rsidP="005839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13642"/>
    <w:multiLevelType w:val="hybridMultilevel"/>
    <w:tmpl w:val="A31025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4071C"/>
    <w:multiLevelType w:val="multilevel"/>
    <w:tmpl w:val="C84A7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9D7551A"/>
    <w:multiLevelType w:val="hybridMultilevel"/>
    <w:tmpl w:val="5B821D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1219A7"/>
    <w:multiLevelType w:val="hybridMultilevel"/>
    <w:tmpl w:val="C7F8F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20aaave0edwaeza9sxz9d2ewzvsdrwfpxe&quot;&gt;My EndNote Library&lt;record-ids&gt;&lt;item&gt;96&lt;/item&gt;&lt;item&gt;97&lt;/item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7&lt;/item&gt;&lt;item&gt;118&lt;/item&gt;&lt;item&gt;186&lt;/item&gt;&lt;item&gt;188&lt;/item&gt;&lt;item&gt;192&lt;/item&gt;&lt;item&gt;193&lt;/item&gt;&lt;item&gt;194&lt;/item&gt;&lt;item&gt;195&lt;/item&gt;&lt;item&gt;196&lt;/item&gt;&lt;item&gt;197&lt;/item&gt;&lt;item&gt;198&lt;/item&gt;&lt;/record-ids&gt;&lt;/item&gt;&lt;/Libraries&gt;"/>
  </w:docVars>
  <w:rsids>
    <w:rsidRoot w:val="00020C94"/>
    <w:rsid w:val="00001A7D"/>
    <w:rsid w:val="00002FBC"/>
    <w:rsid w:val="00006B93"/>
    <w:rsid w:val="00010133"/>
    <w:rsid w:val="00013AFD"/>
    <w:rsid w:val="00020C94"/>
    <w:rsid w:val="000245F9"/>
    <w:rsid w:val="0002672B"/>
    <w:rsid w:val="00033E59"/>
    <w:rsid w:val="000340B6"/>
    <w:rsid w:val="00034BD3"/>
    <w:rsid w:val="00040D37"/>
    <w:rsid w:val="00041145"/>
    <w:rsid w:val="00045839"/>
    <w:rsid w:val="0004587E"/>
    <w:rsid w:val="00047680"/>
    <w:rsid w:val="00056971"/>
    <w:rsid w:val="0006323B"/>
    <w:rsid w:val="000663DF"/>
    <w:rsid w:val="000717BD"/>
    <w:rsid w:val="000818CD"/>
    <w:rsid w:val="00092BDE"/>
    <w:rsid w:val="00093063"/>
    <w:rsid w:val="00093120"/>
    <w:rsid w:val="00093643"/>
    <w:rsid w:val="00094169"/>
    <w:rsid w:val="000A585B"/>
    <w:rsid w:val="000A7F33"/>
    <w:rsid w:val="000B67EC"/>
    <w:rsid w:val="000C2A9B"/>
    <w:rsid w:val="000C4C1F"/>
    <w:rsid w:val="000C6DDC"/>
    <w:rsid w:val="000D7C4A"/>
    <w:rsid w:val="000E20B0"/>
    <w:rsid w:val="000E50C8"/>
    <w:rsid w:val="000F17F1"/>
    <w:rsid w:val="000F3642"/>
    <w:rsid w:val="000F3DBD"/>
    <w:rsid w:val="000F5BC7"/>
    <w:rsid w:val="000F5D93"/>
    <w:rsid w:val="000F7972"/>
    <w:rsid w:val="001006DD"/>
    <w:rsid w:val="00103343"/>
    <w:rsid w:val="00104055"/>
    <w:rsid w:val="00104DAB"/>
    <w:rsid w:val="00105388"/>
    <w:rsid w:val="0010563A"/>
    <w:rsid w:val="00107032"/>
    <w:rsid w:val="00112DB0"/>
    <w:rsid w:val="0011564B"/>
    <w:rsid w:val="00121365"/>
    <w:rsid w:val="00124264"/>
    <w:rsid w:val="001249A9"/>
    <w:rsid w:val="00126B1A"/>
    <w:rsid w:val="00131EA4"/>
    <w:rsid w:val="001326B5"/>
    <w:rsid w:val="00132AC8"/>
    <w:rsid w:val="00134587"/>
    <w:rsid w:val="00134A5F"/>
    <w:rsid w:val="00137F2C"/>
    <w:rsid w:val="0014091B"/>
    <w:rsid w:val="00140971"/>
    <w:rsid w:val="00144544"/>
    <w:rsid w:val="00146708"/>
    <w:rsid w:val="00146F31"/>
    <w:rsid w:val="001516EC"/>
    <w:rsid w:val="00151C6A"/>
    <w:rsid w:val="00153CF5"/>
    <w:rsid w:val="00161FF1"/>
    <w:rsid w:val="001621BE"/>
    <w:rsid w:val="001636C0"/>
    <w:rsid w:val="00163ADD"/>
    <w:rsid w:val="00167DE8"/>
    <w:rsid w:val="00170492"/>
    <w:rsid w:val="00172FBE"/>
    <w:rsid w:val="00173007"/>
    <w:rsid w:val="00174083"/>
    <w:rsid w:val="00183421"/>
    <w:rsid w:val="00185F56"/>
    <w:rsid w:val="001873FF"/>
    <w:rsid w:val="001919FF"/>
    <w:rsid w:val="001941A1"/>
    <w:rsid w:val="00195A64"/>
    <w:rsid w:val="0019768E"/>
    <w:rsid w:val="001B1230"/>
    <w:rsid w:val="001B1EE8"/>
    <w:rsid w:val="001B35D8"/>
    <w:rsid w:val="001B52FD"/>
    <w:rsid w:val="001B570C"/>
    <w:rsid w:val="001C1754"/>
    <w:rsid w:val="001C3B4B"/>
    <w:rsid w:val="001C4183"/>
    <w:rsid w:val="001C639C"/>
    <w:rsid w:val="001C7B90"/>
    <w:rsid w:val="001D35E0"/>
    <w:rsid w:val="001E0DF9"/>
    <w:rsid w:val="001E32D6"/>
    <w:rsid w:val="001E3FF0"/>
    <w:rsid w:val="001E7BF2"/>
    <w:rsid w:val="001F0C07"/>
    <w:rsid w:val="001F28DA"/>
    <w:rsid w:val="001F3547"/>
    <w:rsid w:val="0020074B"/>
    <w:rsid w:val="00202F84"/>
    <w:rsid w:val="00204B26"/>
    <w:rsid w:val="00204DFC"/>
    <w:rsid w:val="0021316A"/>
    <w:rsid w:val="00213F99"/>
    <w:rsid w:val="00214776"/>
    <w:rsid w:val="002155E0"/>
    <w:rsid w:val="00216A91"/>
    <w:rsid w:val="00221D0A"/>
    <w:rsid w:val="00222C62"/>
    <w:rsid w:val="0022518E"/>
    <w:rsid w:val="0022528D"/>
    <w:rsid w:val="0022568E"/>
    <w:rsid w:val="00235436"/>
    <w:rsid w:val="0024032F"/>
    <w:rsid w:val="00242312"/>
    <w:rsid w:val="0024294A"/>
    <w:rsid w:val="00243997"/>
    <w:rsid w:val="00245DFD"/>
    <w:rsid w:val="00247999"/>
    <w:rsid w:val="002533AB"/>
    <w:rsid w:val="00254F11"/>
    <w:rsid w:val="0025519E"/>
    <w:rsid w:val="002558C1"/>
    <w:rsid w:val="0025672E"/>
    <w:rsid w:val="00270B24"/>
    <w:rsid w:val="00273836"/>
    <w:rsid w:val="00276F24"/>
    <w:rsid w:val="002847BA"/>
    <w:rsid w:val="002851A4"/>
    <w:rsid w:val="00285DF6"/>
    <w:rsid w:val="00291EC4"/>
    <w:rsid w:val="002A1337"/>
    <w:rsid w:val="002A3CBE"/>
    <w:rsid w:val="002A3D24"/>
    <w:rsid w:val="002A5AB0"/>
    <w:rsid w:val="002A6A01"/>
    <w:rsid w:val="002A7575"/>
    <w:rsid w:val="002B7DA8"/>
    <w:rsid w:val="002C23EB"/>
    <w:rsid w:val="002C6C52"/>
    <w:rsid w:val="002C6CCD"/>
    <w:rsid w:val="002C73B9"/>
    <w:rsid w:val="002D3975"/>
    <w:rsid w:val="002D3C2D"/>
    <w:rsid w:val="002D5D32"/>
    <w:rsid w:val="002E14F4"/>
    <w:rsid w:val="002E1701"/>
    <w:rsid w:val="002E47E7"/>
    <w:rsid w:val="002E5B1B"/>
    <w:rsid w:val="002E78B1"/>
    <w:rsid w:val="002F5E9C"/>
    <w:rsid w:val="0030183E"/>
    <w:rsid w:val="00303787"/>
    <w:rsid w:val="0030602E"/>
    <w:rsid w:val="003113D9"/>
    <w:rsid w:val="00314040"/>
    <w:rsid w:val="00315721"/>
    <w:rsid w:val="00316B62"/>
    <w:rsid w:val="00322F12"/>
    <w:rsid w:val="00323A00"/>
    <w:rsid w:val="00327907"/>
    <w:rsid w:val="0033232E"/>
    <w:rsid w:val="00333184"/>
    <w:rsid w:val="00335795"/>
    <w:rsid w:val="00336487"/>
    <w:rsid w:val="00337C1A"/>
    <w:rsid w:val="00342976"/>
    <w:rsid w:val="003529E6"/>
    <w:rsid w:val="00354DA1"/>
    <w:rsid w:val="00356659"/>
    <w:rsid w:val="00360E01"/>
    <w:rsid w:val="00362150"/>
    <w:rsid w:val="003622A4"/>
    <w:rsid w:val="0036588B"/>
    <w:rsid w:val="0037446A"/>
    <w:rsid w:val="0037513A"/>
    <w:rsid w:val="00380397"/>
    <w:rsid w:val="003817B6"/>
    <w:rsid w:val="0038284A"/>
    <w:rsid w:val="00383C84"/>
    <w:rsid w:val="00384C5F"/>
    <w:rsid w:val="00385783"/>
    <w:rsid w:val="00385A0B"/>
    <w:rsid w:val="003902CA"/>
    <w:rsid w:val="003A37E0"/>
    <w:rsid w:val="003A4CC5"/>
    <w:rsid w:val="003A509F"/>
    <w:rsid w:val="003A5912"/>
    <w:rsid w:val="003B2EA4"/>
    <w:rsid w:val="003B519A"/>
    <w:rsid w:val="003C04DA"/>
    <w:rsid w:val="003C0670"/>
    <w:rsid w:val="003C26F4"/>
    <w:rsid w:val="003D104C"/>
    <w:rsid w:val="003D1413"/>
    <w:rsid w:val="003D458B"/>
    <w:rsid w:val="003D6198"/>
    <w:rsid w:val="003D6448"/>
    <w:rsid w:val="003E7539"/>
    <w:rsid w:val="003E775C"/>
    <w:rsid w:val="003F1EAB"/>
    <w:rsid w:val="00401C48"/>
    <w:rsid w:val="00407A22"/>
    <w:rsid w:val="004100AA"/>
    <w:rsid w:val="00413E3A"/>
    <w:rsid w:val="00416554"/>
    <w:rsid w:val="00416886"/>
    <w:rsid w:val="004203C8"/>
    <w:rsid w:val="0042386F"/>
    <w:rsid w:val="00423A2D"/>
    <w:rsid w:val="00423A4A"/>
    <w:rsid w:val="00426CBF"/>
    <w:rsid w:val="00431B7F"/>
    <w:rsid w:val="004320A4"/>
    <w:rsid w:val="004351B5"/>
    <w:rsid w:val="00435C91"/>
    <w:rsid w:val="00441E0B"/>
    <w:rsid w:val="0044283A"/>
    <w:rsid w:val="00443038"/>
    <w:rsid w:val="00450546"/>
    <w:rsid w:val="00451A1F"/>
    <w:rsid w:val="00451FA9"/>
    <w:rsid w:val="00452022"/>
    <w:rsid w:val="00452929"/>
    <w:rsid w:val="004529C3"/>
    <w:rsid w:val="00453379"/>
    <w:rsid w:val="00460414"/>
    <w:rsid w:val="00462327"/>
    <w:rsid w:val="004629A5"/>
    <w:rsid w:val="00463B2C"/>
    <w:rsid w:val="00464ECD"/>
    <w:rsid w:val="00466644"/>
    <w:rsid w:val="00475934"/>
    <w:rsid w:val="00480B37"/>
    <w:rsid w:val="00480C87"/>
    <w:rsid w:val="00481948"/>
    <w:rsid w:val="00491EC4"/>
    <w:rsid w:val="00493012"/>
    <w:rsid w:val="00493A90"/>
    <w:rsid w:val="00495845"/>
    <w:rsid w:val="0049656E"/>
    <w:rsid w:val="00497219"/>
    <w:rsid w:val="004A1662"/>
    <w:rsid w:val="004A3418"/>
    <w:rsid w:val="004A3AB6"/>
    <w:rsid w:val="004A7F1F"/>
    <w:rsid w:val="004B2E3F"/>
    <w:rsid w:val="004C7685"/>
    <w:rsid w:val="004D19AD"/>
    <w:rsid w:val="004D7DE3"/>
    <w:rsid w:val="004E55CB"/>
    <w:rsid w:val="004F1239"/>
    <w:rsid w:val="004F41CF"/>
    <w:rsid w:val="00506BBF"/>
    <w:rsid w:val="00507E00"/>
    <w:rsid w:val="005102FE"/>
    <w:rsid w:val="005122B0"/>
    <w:rsid w:val="0052059E"/>
    <w:rsid w:val="005237C4"/>
    <w:rsid w:val="00526E3B"/>
    <w:rsid w:val="005331BE"/>
    <w:rsid w:val="00534A51"/>
    <w:rsid w:val="00547E38"/>
    <w:rsid w:val="00552987"/>
    <w:rsid w:val="005545CD"/>
    <w:rsid w:val="0056062D"/>
    <w:rsid w:val="00561B7B"/>
    <w:rsid w:val="00562231"/>
    <w:rsid w:val="005640D9"/>
    <w:rsid w:val="00567EDE"/>
    <w:rsid w:val="005706F9"/>
    <w:rsid w:val="00574AEE"/>
    <w:rsid w:val="00575154"/>
    <w:rsid w:val="00577146"/>
    <w:rsid w:val="00580DC8"/>
    <w:rsid w:val="00582C32"/>
    <w:rsid w:val="00583904"/>
    <w:rsid w:val="00583973"/>
    <w:rsid w:val="00584DE0"/>
    <w:rsid w:val="005855DB"/>
    <w:rsid w:val="00594816"/>
    <w:rsid w:val="005A2700"/>
    <w:rsid w:val="005A29AE"/>
    <w:rsid w:val="005B0A7D"/>
    <w:rsid w:val="005B49E8"/>
    <w:rsid w:val="005B62BE"/>
    <w:rsid w:val="005B63A3"/>
    <w:rsid w:val="005C0C4D"/>
    <w:rsid w:val="005C2105"/>
    <w:rsid w:val="005C27EB"/>
    <w:rsid w:val="005C6077"/>
    <w:rsid w:val="005C66C1"/>
    <w:rsid w:val="005C721E"/>
    <w:rsid w:val="005C7E3C"/>
    <w:rsid w:val="005D3989"/>
    <w:rsid w:val="005D40D7"/>
    <w:rsid w:val="005E2279"/>
    <w:rsid w:val="005E28A7"/>
    <w:rsid w:val="005E33F2"/>
    <w:rsid w:val="005E3CF3"/>
    <w:rsid w:val="005E76F6"/>
    <w:rsid w:val="005F5E49"/>
    <w:rsid w:val="00600812"/>
    <w:rsid w:val="0060221D"/>
    <w:rsid w:val="006069F8"/>
    <w:rsid w:val="00607BEF"/>
    <w:rsid w:val="0061016B"/>
    <w:rsid w:val="00610435"/>
    <w:rsid w:val="00615709"/>
    <w:rsid w:val="00615DB4"/>
    <w:rsid w:val="0061625B"/>
    <w:rsid w:val="00617CF1"/>
    <w:rsid w:val="00620548"/>
    <w:rsid w:val="00621B53"/>
    <w:rsid w:val="00623293"/>
    <w:rsid w:val="00624846"/>
    <w:rsid w:val="0062580D"/>
    <w:rsid w:val="0062715A"/>
    <w:rsid w:val="00627E56"/>
    <w:rsid w:val="00636E2A"/>
    <w:rsid w:val="00640719"/>
    <w:rsid w:val="00642967"/>
    <w:rsid w:val="00656D34"/>
    <w:rsid w:val="0066421E"/>
    <w:rsid w:val="00664483"/>
    <w:rsid w:val="00664947"/>
    <w:rsid w:val="00664D90"/>
    <w:rsid w:val="00667263"/>
    <w:rsid w:val="00667672"/>
    <w:rsid w:val="00671B73"/>
    <w:rsid w:val="006739C8"/>
    <w:rsid w:val="006747FA"/>
    <w:rsid w:val="00677AB0"/>
    <w:rsid w:val="00680CA8"/>
    <w:rsid w:val="00682CC1"/>
    <w:rsid w:val="006851FC"/>
    <w:rsid w:val="006920B4"/>
    <w:rsid w:val="00692D49"/>
    <w:rsid w:val="00695BF5"/>
    <w:rsid w:val="00697A2E"/>
    <w:rsid w:val="006A3E5E"/>
    <w:rsid w:val="006A4375"/>
    <w:rsid w:val="006A662E"/>
    <w:rsid w:val="006B1893"/>
    <w:rsid w:val="006B2909"/>
    <w:rsid w:val="006B3E4B"/>
    <w:rsid w:val="006B7EA6"/>
    <w:rsid w:val="006C1AF1"/>
    <w:rsid w:val="006C3106"/>
    <w:rsid w:val="006C385D"/>
    <w:rsid w:val="006C3E0F"/>
    <w:rsid w:val="006C5281"/>
    <w:rsid w:val="006C7853"/>
    <w:rsid w:val="006D06DC"/>
    <w:rsid w:val="006D3326"/>
    <w:rsid w:val="006D3F17"/>
    <w:rsid w:val="006D4514"/>
    <w:rsid w:val="006D46B0"/>
    <w:rsid w:val="006E3DC0"/>
    <w:rsid w:val="00702F74"/>
    <w:rsid w:val="00705E72"/>
    <w:rsid w:val="007108D0"/>
    <w:rsid w:val="00716670"/>
    <w:rsid w:val="00720298"/>
    <w:rsid w:val="0072403C"/>
    <w:rsid w:val="007320EC"/>
    <w:rsid w:val="007351C8"/>
    <w:rsid w:val="00735E0F"/>
    <w:rsid w:val="00741772"/>
    <w:rsid w:val="007447A9"/>
    <w:rsid w:val="007454CB"/>
    <w:rsid w:val="00746BD4"/>
    <w:rsid w:val="00746C3B"/>
    <w:rsid w:val="00756414"/>
    <w:rsid w:val="00762558"/>
    <w:rsid w:val="0076408C"/>
    <w:rsid w:val="00776E71"/>
    <w:rsid w:val="0077784A"/>
    <w:rsid w:val="00777C58"/>
    <w:rsid w:val="00784617"/>
    <w:rsid w:val="00784B60"/>
    <w:rsid w:val="00785A44"/>
    <w:rsid w:val="00787035"/>
    <w:rsid w:val="0078745C"/>
    <w:rsid w:val="00787B21"/>
    <w:rsid w:val="007902FC"/>
    <w:rsid w:val="00791468"/>
    <w:rsid w:val="0079272E"/>
    <w:rsid w:val="00794998"/>
    <w:rsid w:val="007949BC"/>
    <w:rsid w:val="00795CB0"/>
    <w:rsid w:val="0079680D"/>
    <w:rsid w:val="007A010C"/>
    <w:rsid w:val="007A0885"/>
    <w:rsid w:val="007A21F7"/>
    <w:rsid w:val="007A3A50"/>
    <w:rsid w:val="007A41DC"/>
    <w:rsid w:val="007A7670"/>
    <w:rsid w:val="007A7B0A"/>
    <w:rsid w:val="007B0973"/>
    <w:rsid w:val="007C335A"/>
    <w:rsid w:val="007C3EF3"/>
    <w:rsid w:val="007C5974"/>
    <w:rsid w:val="007C67C8"/>
    <w:rsid w:val="007C68BA"/>
    <w:rsid w:val="007D1307"/>
    <w:rsid w:val="007D5CE1"/>
    <w:rsid w:val="007D7340"/>
    <w:rsid w:val="007E2011"/>
    <w:rsid w:val="007E7BB2"/>
    <w:rsid w:val="007F36FE"/>
    <w:rsid w:val="007F6775"/>
    <w:rsid w:val="007F740D"/>
    <w:rsid w:val="008007AC"/>
    <w:rsid w:val="0080521C"/>
    <w:rsid w:val="00811B39"/>
    <w:rsid w:val="0081415C"/>
    <w:rsid w:val="00823924"/>
    <w:rsid w:val="008246F2"/>
    <w:rsid w:val="00826CE3"/>
    <w:rsid w:val="00830E3D"/>
    <w:rsid w:val="008311D2"/>
    <w:rsid w:val="008313FA"/>
    <w:rsid w:val="00834B69"/>
    <w:rsid w:val="00834E73"/>
    <w:rsid w:val="0084337A"/>
    <w:rsid w:val="00846761"/>
    <w:rsid w:val="00850EFC"/>
    <w:rsid w:val="00852EF9"/>
    <w:rsid w:val="008537DE"/>
    <w:rsid w:val="008552DC"/>
    <w:rsid w:val="008655A3"/>
    <w:rsid w:val="00867A48"/>
    <w:rsid w:val="00867CA0"/>
    <w:rsid w:val="00872447"/>
    <w:rsid w:val="0087336D"/>
    <w:rsid w:val="00873A58"/>
    <w:rsid w:val="00881699"/>
    <w:rsid w:val="00881E28"/>
    <w:rsid w:val="00886287"/>
    <w:rsid w:val="00891EFB"/>
    <w:rsid w:val="00893046"/>
    <w:rsid w:val="00894602"/>
    <w:rsid w:val="0089589E"/>
    <w:rsid w:val="00897BC6"/>
    <w:rsid w:val="00897F7A"/>
    <w:rsid w:val="008A422F"/>
    <w:rsid w:val="008A6744"/>
    <w:rsid w:val="008A7DBD"/>
    <w:rsid w:val="008B19E0"/>
    <w:rsid w:val="008B2990"/>
    <w:rsid w:val="008C2B92"/>
    <w:rsid w:val="008C3803"/>
    <w:rsid w:val="008C3873"/>
    <w:rsid w:val="008C6446"/>
    <w:rsid w:val="008C799F"/>
    <w:rsid w:val="008D4E1A"/>
    <w:rsid w:val="008D75A1"/>
    <w:rsid w:val="008E109D"/>
    <w:rsid w:val="008E161D"/>
    <w:rsid w:val="008E227B"/>
    <w:rsid w:val="008E285E"/>
    <w:rsid w:val="008E32AB"/>
    <w:rsid w:val="008E4BBB"/>
    <w:rsid w:val="008F193D"/>
    <w:rsid w:val="008F3E09"/>
    <w:rsid w:val="008F4AD5"/>
    <w:rsid w:val="008F4CF7"/>
    <w:rsid w:val="008F5E22"/>
    <w:rsid w:val="008F6ED6"/>
    <w:rsid w:val="008F7A4B"/>
    <w:rsid w:val="009006D9"/>
    <w:rsid w:val="009035CB"/>
    <w:rsid w:val="00912AC6"/>
    <w:rsid w:val="009141CD"/>
    <w:rsid w:val="009165F0"/>
    <w:rsid w:val="00916734"/>
    <w:rsid w:val="00922AA4"/>
    <w:rsid w:val="00934F23"/>
    <w:rsid w:val="00934F7D"/>
    <w:rsid w:val="00940036"/>
    <w:rsid w:val="00940453"/>
    <w:rsid w:val="00941428"/>
    <w:rsid w:val="0094178C"/>
    <w:rsid w:val="0094314C"/>
    <w:rsid w:val="00945622"/>
    <w:rsid w:val="00947C0B"/>
    <w:rsid w:val="00953D2E"/>
    <w:rsid w:val="00956F8D"/>
    <w:rsid w:val="00962774"/>
    <w:rsid w:val="0096362B"/>
    <w:rsid w:val="009671B7"/>
    <w:rsid w:val="0097140A"/>
    <w:rsid w:val="00977A2B"/>
    <w:rsid w:val="00980F1D"/>
    <w:rsid w:val="00981617"/>
    <w:rsid w:val="00982048"/>
    <w:rsid w:val="00983675"/>
    <w:rsid w:val="00986AF9"/>
    <w:rsid w:val="00987C73"/>
    <w:rsid w:val="00993479"/>
    <w:rsid w:val="0099394E"/>
    <w:rsid w:val="009A08AE"/>
    <w:rsid w:val="009A3CBA"/>
    <w:rsid w:val="009A557A"/>
    <w:rsid w:val="009A56D3"/>
    <w:rsid w:val="009A6D4C"/>
    <w:rsid w:val="009B0782"/>
    <w:rsid w:val="009B1AD9"/>
    <w:rsid w:val="009B4FEB"/>
    <w:rsid w:val="009B6C96"/>
    <w:rsid w:val="009C2087"/>
    <w:rsid w:val="009C33C1"/>
    <w:rsid w:val="009C408A"/>
    <w:rsid w:val="009C6037"/>
    <w:rsid w:val="009D5D7D"/>
    <w:rsid w:val="009D7960"/>
    <w:rsid w:val="009E60DE"/>
    <w:rsid w:val="009F14C9"/>
    <w:rsid w:val="00A03FAF"/>
    <w:rsid w:val="00A05188"/>
    <w:rsid w:val="00A062D4"/>
    <w:rsid w:val="00A0772D"/>
    <w:rsid w:val="00A10107"/>
    <w:rsid w:val="00A1039B"/>
    <w:rsid w:val="00A14277"/>
    <w:rsid w:val="00A21547"/>
    <w:rsid w:val="00A24540"/>
    <w:rsid w:val="00A24616"/>
    <w:rsid w:val="00A2636A"/>
    <w:rsid w:val="00A30BC4"/>
    <w:rsid w:val="00A3164B"/>
    <w:rsid w:val="00A31CB6"/>
    <w:rsid w:val="00A32025"/>
    <w:rsid w:val="00A320FD"/>
    <w:rsid w:val="00A32FC8"/>
    <w:rsid w:val="00A3621D"/>
    <w:rsid w:val="00A41303"/>
    <w:rsid w:val="00A5106B"/>
    <w:rsid w:val="00A52B80"/>
    <w:rsid w:val="00A537A6"/>
    <w:rsid w:val="00A538A1"/>
    <w:rsid w:val="00A54CB8"/>
    <w:rsid w:val="00A5661C"/>
    <w:rsid w:val="00A6511B"/>
    <w:rsid w:val="00A73860"/>
    <w:rsid w:val="00A73E37"/>
    <w:rsid w:val="00A801B0"/>
    <w:rsid w:val="00A865A0"/>
    <w:rsid w:val="00A91CD1"/>
    <w:rsid w:val="00AA17CA"/>
    <w:rsid w:val="00AA181E"/>
    <w:rsid w:val="00AA3DB2"/>
    <w:rsid w:val="00AB41CC"/>
    <w:rsid w:val="00AB448E"/>
    <w:rsid w:val="00AB6710"/>
    <w:rsid w:val="00AC3B92"/>
    <w:rsid w:val="00AC40B0"/>
    <w:rsid w:val="00AD361E"/>
    <w:rsid w:val="00AD3729"/>
    <w:rsid w:val="00AD3FD4"/>
    <w:rsid w:val="00AD5B06"/>
    <w:rsid w:val="00AE7691"/>
    <w:rsid w:val="00B01AD8"/>
    <w:rsid w:val="00B046EB"/>
    <w:rsid w:val="00B07ED9"/>
    <w:rsid w:val="00B10E33"/>
    <w:rsid w:val="00B12EC3"/>
    <w:rsid w:val="00B14F1D"/>
    <w:rsid w:val="00B17EA8"/>
    <w:rsid w:val="00B2139A"/>
    <w:rsid w:val="00B22569"/>
    <w:rsid w:val="00B3138A"/>
    <w:rsid w:val="00B37A2E"/>
    <w:rsid w:val="00B43EC7"/>
    <w:rsid w:val="00B446E4"/>
    <w:rsid w:val="00B4493E"/>
    <w:rsid w:val="00B52169"/>
    <w:rsid w:val="00B55496"/>
    <w:rsid w:val="00B634D5"/>
    <w:rsid w:val="00B900CB"/>
    <w:rsid w:val="00B9035B"/>
    <w:rsid w:val="00B942BA"/>
    <w:rsid w:val="00BA20A2"/>
    <w:rsid w:val="00BA41FD"/>
    <w:rsid w:val="00BA64C7"/>
    <w:rsid w:val="00BA65EF"/>
    <w:rsid w:val="00BA71D6"/>
    <w:rsid w:val="00BB151D"/>
    <w:rsid w:val="00BB1BD7"/>
    <w:rsid w:val="00BB4459"/>
    <w:rsid w:val="00BC1EC1"/>
    <w:rsid w:val="00BC508F"/>
    <w:rsid w:val="00BD173F"/>
    <w:rsid w:val="00BE2D5E"/>
    <w:rsid w:val="00BE3198"/>
    <w:rsid w:val="00BF18EA"/>
    <w:rsid w:val="00BF1B6D"/>
    <w:rsid w:val="00C0459A"/>
    <w:rsid w:val="00C05A12"/>
    <w:rsid w:val="00C0604B"/>
    <w:rsid w:val="00C060A1"/>
    <w:rsid w:val="00C14911"/>
    <w:rsid w:val="00C1652F"/>
    <w:rsid w:val="00C17D03"/>
    <w:rsid w:val="00C24CC8"/>
    <w:rsid w:val="00C30D4C"/>
    <w:rsid w:val="00C31684"/>
    <w:rsid w:val="00C320B5"/>
    <w:rsid w:val="00C32A35"/>
    <w:rsid w:val="00C335BD"/>
    <w:rsid w:val="00C33948"/>
    <w:rsid w:val="00C4023B"/>
    <w:rsid w:val="00C46EAE"/>
    <w:rsid w:val="00C47084"/>
    <w:rsid w:val="00C56325"/>
    <w:rsid w:val="00C56C49"/>
    <w:rsid w:val="00C602D8"/>
    <w:rsid w:val="00C619DE"/>
    <w:rsid w:val="00C65012"/>
    <w:rsid w:val="00C703FA"/>
    <w:rsid w:val="00C70CE2"/>
    <w:rsid w:val="00C76418"/>
    <w:rsid w:val="00C7682F"/>
    <w:rsid w:val="00C81CAF"/>
    <w:rsid w:val="00C865D8"/>
    <w:rsid w:val="00C86D30"/>
    <w:rsid w:val="00C901FA"/>
    <w:rsid w:val="00C90242"/>
    <w:rsid w:val="00C90C43"/>
    <w:rsid w:val="00C92E79"/>
    <w:rsid w:val="00C94D9C"/>
    <w:rsid w:val="00CA1571"/>
    <w:rsid w:val="00CA365E"/>
    <w:rsid w:val="00CA3A20"/>
    <w:rsid w:val="00CA4483"/>
    <w:rsid w:val="00CA70B2"/>
    <w:rsid w:val="00CA7613"/>
    <w:rsid w:val="00CB2BEE"/>
    <w:rsid w:val="00CB2FCE"/>
    <w:rsid w:val="00CB5FDF"/>
    <w:rsid w:val="00CB666E"/>
    <w:rsid w:val="00CB77E6"/>
    <w:rsid w:val="00CB7848"/>
    <w:rsid w:val="00CB7DB5"/>
    <w:rsid w:val="00CC1866"/>
    <w:rsid w:val="00CC32B9"/>
    <w:rsid w:val="00CE26B9"/>
    <w:rsid w:val="00CE27B1"/>
    <w:rsid w:val="00CE4050"/>
    <w:rsid w:val="00CE4A93"/>
    <w:rsid w:val="00CE5E7D"/>
    <w:rsid w:val="00CE61D7"/>
    <w:rsid w:val="00CF197C"/>
    <w:rsid w:val="00CF743A"/>
    <w:rsid w:val="00CF773F"/>
    <w:rsid w:val="00D00F18"/>
    <w:rsid w:val="00D01E55"/>
    <w:rsid w:val="00D0580D"/>
    <w:rsid w:val="00D0589D"/>
    <w:rsid w:val="00D05A38"/>
    <w:rsid w:val="00D10C1E"/>
    <w:rsid w:val="00D1243B"/>
    <w:rsid w:val="00D15E23"/>
    <w:rsid w:val="00D3793D"/>
    <w:rsid w:val="00D4424B"/>
    <w:rsid w:val="00D45572"/>
    <w:rsid w:val="00D47311"/>
    <w:rsid w:val="00D557B1"/>
    <w:rsid w:val="00D57536"/>
    <w:rsid w:val="00D6050C"/>
    <w:rsid w:val="00D644BA"/>
    <w:rsid w:val="00D64D95"/>
    <w:rsid w:val="00D67C41"/>
    <w:rsid w:val="00D75DA6"/>
    <w:rsid w:val="00D762FC"/>
    <w:rsid w:val="00D80D2F"/>
    <w:rsid w:val="00D83382"/>
    <w:rsid w:val="00D84661"/>
    <w:rsid w:val="00D858CA"/>
    <w:rsid w:val="00D90252"/>
    <w:rsid w:val="00D93911"/>
    <w:rsid w:val="00D96BE2"/>
    <w:rsid w:val="00DA2963"/>
    <w:rsid w:val="00DA3D9C"/>
    <w:rsid w:val="00DA3E6F"/>
    <w:rsid w:val="00DA63E9"/>
    <w:rsid w:val="00DB14D7"/>
    <w:rsid w:val="00DB29EF"/>
    <w:rsid w:val="00DC0424"/>
    <w:rsid w:val="00DC0ED6"/>
    <w:rsid w:val="00DC2391"/>
    <w:rsid w:val="00DC45AA"/>
    <w:rsid w:val="00DC6867"/>
    <w:rsid w:val="00DC6A2D"/>
    <w:rsid w:val="00DD1704"/>
    <w:rsid w:val="00DD1E0F"/>
    <w:rsid w:val="00DD3010"/>
    <w:rsid w:val="00DD5335"/>
    <w:rsid w:val="00DD7C30"/>
    <w:rsid w:val="00DE0774"/>
    <w:rsid w:val="00DE152B"/>
    <w:rsid w:val="00DE36DC"/>
    <w:rsid w:val="00DE583A"/>
    <w:rsid w:val="00DE69D8"/>
    <w:rsid w:val="00DF2185"/>
    <w:rsid w:val="00DF57B0"/>
    <w:rsid w:val="00DF7C30"/>
    <w:rsid w:val="00E1208D"/>
    <w:rsid w:val="00E164DE"/>
    <w:rsid w:val="00E16A94"/>
    <w:rsid w:val="00E16FD0"/>
    <w:rsid w:val="00E23B62"/>
    <w:rsid w:val="00E25B61"/>
    <w:rsid w:val="00E25F20"/>
    <w:rsid w:val="00E410F5"/>
    <w:rsid w:val="00E41879"/>
    <w:rsid w:val="00E4200F"/>
    <w:rsid w:val="00E42894"/>
    <w:rsid w:val="00E46FA5"/>
    <w:rsid w:val="00E53751"/>
    <w:rsid w:val="00E53BBB"/>
    <w:rsid w:val="00E54D23"/>
    <w:rsid w:val="00E55416"/>
    <w:rsid w:val="00E61D52"/>
    <w:rsid w:val="00E6229D"/>
    <w:rsid w:val="00E728A3"/>
    <w:rsid w:val="00E72B78"/>
    <w:rsid w:val="00E72C95"/>
    <w:rsid w:val="00E828D9"/>
    <w:rsid w:val="00E82BA2"/>
    <w:rsid w:val="00E847D0"/>
    <w:rsid w:val="00E84DB8"/>
    <w:rsid w:val="00E86598"/>
    <w:rsid w:val="00E912A4"/>
    <w:rsid w:val="00E920AC"/>
    <w:rsid w:val="00E96E3F"/>
    <w:rsid w:val="00EA01C8"/>
    <w:rsid w:val="00EA0E75"/>
    <w:rsid w:val="00EA4A09"/>
    <w:rsid w:val="00EB1304"/>
    <w:rsid w:val="00EB44A3"/>
    <w:rsid w:val="00EC0637"/>
    <w:rsid w:val="00EC0CED"/>
    <w:rsid w:val="00EC45C7"/>
    <w:rsid w:val="00EC5180"/>
    <w:rsid w:val="00ED0D4F"/>
    <w:rsid w:val="00ED14F5"/>
    <w:rsid w:val="00ED1C2E"/>
    <w:rsid w:val="00ED35E3"/>
    <w:rsid w:val="00ED57B9"/>
    <w:rsid w:val="00ED689F"/>
    <w:rsid w:val="00EE0902"/>
    <w:rsid w:val="00EE6D08"/>
    <w:rsid w:val="00EE6D65"/>
    <w:rsid w:val="00EF1CA9"/>
    <w:rsid w:val="00EF20A1"/>
    <w:rsid w:val="00EF350C"/>
    <w:rsid w:val="00EF38C1"/>
    <w:rsid w:val="00EF5E28"/>
    <w:rsid w:val="00EF726D"/>
    <w:rsid w:val="00F129BC"/>
    <w:rsid w:val="00F202F5"/>
    <w:rsid w:val="00F20998"/>
    <w:rsid w:val="00F221D0"/>
    <w:rsid w:val="00F2241F"/>
    <w:rsid w:val="00F237E5"/>
    <w:rsid w:val="00F23ACF"/>
    <w:rsid w:val="00F23C4C"/>
    <w:rsid w:val="00F26B94"/>
    <w:rsid w:val="00F27C57"/>
    <w:rsid w:val="00F310B8"/>
    <w:rsid w:val="00F32043"/>
    <w:rsid w:val="00F344A7"/>
    <w:rsid w:val="00F34B61"/>
    <w:rsid w:val="00F40C85"/>
    <w:rsid w:val="00F40DBE"/>
    <w:rsid w:val="00F41E15"/>
    <w:rsid w:val="00F45BF4"/>
    <w:rsid w:val="00F467F7"/>
    <w:rsid w:val="00F507C8"/>
    <w:rsid w:val="00F539E0"/>
    <w:rsid w:val="00F54648"/>
    <w:rsid w:val="00F56E99"/>
    <w:rsid w:val="00F6396B"/>
    <w:rsid w:val="00F6428F"/>
    <w:rsid w:val="00F67FE8"/>
    <w:rsid w:val="00F77AF4"/>
    <w:rsid w:val="00F80AAD"/>
    <w:rsid w:val="00F80BD7"/>
    <w:rsid w:val="00F80FF4"/>
    <w:rsid w:val="00F90910"/>
    <w:rsid w:val="00F9175B"/>
    <w:rsid w:val="00F92826"/>
    <w:rsid w:val="00F92E46"/>
    <w:rsid w:val="00F93F02"/>
    <w:rsid w:val="00F94383"/>
    <w:rsid w:val="00F97E7E"/>
    <w:rsid w:val="00FA0CBC"/>
    <w:rsid w:val="00FA4E6C"/>
    <w:rsid w:val="00FA5FD1"/>
    <w:rsid w:val="00FB5572"/>
    <w:rsid w:val="00FB65CE"/>
    <w:rsid w:val="00FC04E1"/>
    <w:rsid w:val="00FC1E65"/>
    <w:rsid w:val="00FC2800"/>
    <w:rsid w:val="00FC280A"/>
    <w:rsid w:val="00FC32BC"/>
    <w:rsid w:val="00FC73B5"/>
    <w:rsid w:val="00FD459D"/>
    <w:rsid w:val="00FD5B25"/>
    <w:rsid w:val="00FE23EC"/>
    <w:rsid w:val="00FE3793"/>
    <w:rsid w:val="00FE395C"/>
    <w:rsid w:val="00FE425F"/>
    <w:rsid w:val="00FF1B01"/>
    <w:rsid w:val="00FF1C2E"/>
    <w:rsid w:val="00FF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16323"/>
  <w15:chartTrackingRefBased/>
  <w15:docId w15:val="{494FE30C-C091-4E16-8572-5AB3C3740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8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3F99"/>
    <w:pPr>
      <w:ind w:left="720"/>
      <w:contextualSpacing/>
    </w:pPr>
  </w:style>
  <w:style w:type="table" w:styleId="TableGrid">
    <w:name w:val="Table Grid"/>
    <w:basedOn w:val="TableNormal"/>
    <w:uiPriority w:val="39"/>
    <w:rsid w:val="00451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52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2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2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2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2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80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058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Classic1">
    <w:name w:val="Table Classic 1"/>
    <w:basedOn w:val="TableNormal"/>
    <w:rsid w:val="003658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401C4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B65CE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65C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B65CE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B65CE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5839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904"/>
  </w:style>
  <w:style w:type="paragraph" w:styleId="Footer">
    <w:name w:val="footer"/>
    <w:basedOn w:val="Normal"/>
    <w:link w:val="FooterChar"/>
    <w:uiPriority w:val="99"/>
    <w:unhideWhenUsed/>
    <w:rsid w:val="005839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904"/>
  </w:style>
  <w:style w:type="character" w:customStyle="1" w:styleId="id-label">
    <w:name w:val="id-label"/>
    <w:basedOn w:val="DefaultParagraphFont"/>
    <w:rsid w:val="001C4183"/>
  </w:style>
  <w:style w:type="character" w:styleId="Strong">
    <w:name w:val="Strong"/>
    <w:basedOn w:val="DefaultParagraphFont"/>
    <w:uiPriority w:val="22"/>
    <w:qFormat/>
    <w:rsid w:val="001C4183"/>
    <w:rPr>
      <w:b/>
      <w:bCs/>
    </w:rPr>
  </w:style>
  <w:style w:type="character" w:styleId="Hyperlink">
    <w:name w:val="Hyperlink"/>
    <w:basedOn w:val="DefaultParagraphFont"/>
    <w:uiPriority w:val="99"/>
    <w:unhideWhenUsed/>
    <w:rsid w:val="001C418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418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1E1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82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ED6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689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6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D6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0C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6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52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9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2B9FDC2-21F7-2A42-9EC4-E55A4EA9698C}">
  <we:reference id="wa200001011" version="1.2.0.0" store="es-E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EAE2EFC658DE41BFFC0C40BA428E04" ma:contentTypeVersion="20" ma:contentTypeDescription="Create a new document." ma:contentTypeScope="" ma:versionID="6b3a44d5aa2de6ddc667e9909872bb5d">
  <xsd:schema xmlns:xsd="http://www.w3.org/2001/XMLSchema" xmlns:xs="http://www.w3.org/2001/XMLSchema" xmlns:p="http://schemas.microsoft.com/office/2006/metadata/properties" xmlns:ns1="http://schemas.microsoft.com/sharepoint/v3" xmlns:ns3="5f81b54e-7ca6-4558-96c9-8032d206e40d" xmlns:ns4="ebaaa43c-979e-4d90-8693-09c9a5d32f36" targetNamespace="http://schemas.microsoft.com/office/2006/metadata/properties" ma:root="true" ma:fieldsID="aea2e777a2eb2e35ebdb2c5ac08bd414" ns1:_="" ns3:_="" ns4:_="">
    <xsd:import namespace="http://schemas.microsoft.com/sharepoint/v3"/>
    <xsd:import namespace="5f81b54e-7ca6-4558-96c9-8032d206e40d"/>
    <xsd:import namespace="ebaaa43c-979e-4d90-8693-09c9a5d32f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1b54e-7ca6-4558-96c9-8032d206e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7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aaa43c-979e-4d90-8693-09c9a5d32f3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5f81b54e-7ca6-4558-96c9-8032d206e40d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004CF-746A-4F41-AEF0-97C5AD425F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f81b54e-7ca6-4558-96c9-8032d206e40d"/>
    <ds:schemaRef ds:uri="ebaaa43c-979e-4d90-8693-09c9a5d32f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D0EF85-BB0F-419E-B8A5-AEE58AADD1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EEFD77-F91C-4786-9E48-C5F4C6433501}">
  <ds:schemaRefs>
    <ds:schemaRef ds:uri="http://schemas.microsoft.com/office/2006/metadata/properties"/>
    <ds:schemaRef ds:uri="http://purl.org/dc/elements/1.1/"/>
    <ds:schemaRef ds:uri="ebaaa43c-979e-4d90-8693-09c9a5d32f36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5f81b54e-7ca6-4558-96c9-8032d206e40d"/>
    <ds:schemaRef ds:uri="http://schemas.microsoft.com/office/2006/documentManagement/types"/>
    <ds:schemaRef ds:uri="http://schemas.microsoft.com/sharepoint/v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D46D4D47-7B56-4A3B-A437-E150B529B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769</Words>
  <Characters>21489</Characters>
  <Application>Microsoft Office Word</Application>
  <DocSecurity>0</DocSecurity>
  <Lines>179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he Ohio State University</Company>
  <LinksUpToDate>false</LinksUpToDate>
  <CharactersWithSpaces>2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, Matthew</dc:creator>
  <cp:keywords/>
  <dc:description/>
  <cp:lastModifiedBy>Amit Kumar8</cp:lastModifiedBy>
  <cp:revision>2</cp:revision>
  <cp:lastPrinted>2023-10-06T18:29:00Z</cp:lastPrinted>
  <dcterms:created xsi:type="dcterms:W3CDTF">2024-07-04T09:32:00Z</dcterms:created>
  <dcterms:modified xsi:type="dcterms:W3CDTF">2024-07-0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711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ContentTypeId">
    <vt:lpwstr>0x01010056EAE2EFC658DE41BFFC0C40BA428E04</vt:lpwstr>
  </property>
</Properties>
</file>